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D3" w14:textId="61F55B0D" w:rsidR="005139CE" w:rsidRPr="00C83874" w:rsidRDefault="0040594F" w:rsidP="00C83874">
      <w:pPr>
        <w:rPr>
          <w:rFonts w:asciiTheme="minorHAnsi" w:eastAsia="Times New Roman" w:hAnsiTheme="minorHAnsi" w:cstheme="minorHAnsi"/>
          <w:color w:val="000000" w:themeColor="text1"/>
        </w:rPr>
      </w:pPr>
      <w:r w:rsidRPr="00A77D16">
        <w:rPr>
          <w:rFonts w:asciiTheme="minorHAnsi" w:eastAsia="Times New Roman" w:hAnsiTheme="minorHAnsi" w:cstheme="minorHAnsi"/>
          <w:b/>
          <w:bCs/>
          <w:color w:val="000000" w:themeColor="text1"/>
        </w:rPr>
        <w:t>Multimedia Appendix 5</w:t>
      </w:r>
      <w:r w:rsidR="00C83874" w:rsidRPr="00A77D16">
        <w:rPr>
          <w:rFonts w:asciiTheme="minorHAnsi" w:eastAsia="Times New Roman" w:hAnsiTheme="minorHAnsi" w:cstheme="minorHAnsi"/>
          <w:b/>
          <w:bCs/>
          <w:color w:val="000000" w:themeColor="text1"/>
        </w:rPr>
        <w:t>.</w:t>
      </w:r>
      <w:r w:rsidR="00C83874" w:rsidRPr="00C83874">
        <w:rPr>
          <w:rFonts w:asciiTheme="minorHAnsi" w:eastAsia="Times New Roman" w:hAnsiTheme="minorHAnsi" w:cstheme="minorHAnsi"/>
          <w:color w:val="000000" w:themeColor="text1"/>
        </w:rPr>
        <w:t xml:space="preserve"> </w:t>
      </w:r>
      <w:r w:rsidR="00055DBC" w:rsidRPr="00C83874">
        <w:rPr>
          <w:rFonts w:asciiTheme="minorHAnsi" w:eastAsia="Times New Roman" w:hAnsiTheme="minorHAnsi" w:cstheme="minorHAnsi"/>
          <w:color w:val="000000" w:themeColor="text1"/>
        </w:rPr>
        <w:t>Multiple linear regression model for the performance indicators at baseline: BLS knowledge, skill test, average compression depth and rate</w:t>
      </w:r>
      <w:r w:rsidR="00C83874">
        <w:rPr>
          <w:rFonts w:asciiTheme="minorHAnsi" w:eastAsia="Times New Roman" w:hAnsiTheme="minorHAnsi" w:cstheme="minorHAnsi"/>
          <w:color w:val="000000" w:themeColor="text1"/>
        </w:rPr>
        <w:t>.</w:t>
      </w:r>
    </w:p>
    <w:tbl>
      <w:tblPr>
        <w:tblStyle w:val="TableGrid"/>
        <w:tblW w:w="5000" w:type="pct"/>
        <w:tblLayout w:type="fixed"/>
        <w:tblLook w:val="0400" w:firstRow="0" w:lastRow="0" w:firstColumn="0" w:lastColumn="0" w:noHBand="0" w:noVBand="1"/>
      </w:tblPr>
      <w:tblGrid>
        <w:gridCol w:w="3141"/>
        <w:gridCol w:w="1350"/>
        <w:gridCol w:w="1353"/>
        <w:gridCol w:w="1350"/>
        <w:gridCol w:w="1266"/>
        <w:gridCol w:w="1434"/>
        <w:gridCol w:w="1345"/>
        <w:gridCol w:w="1657"/>
        <w:gridCol w:w="1052"/>
      </w:tblGrid>
      <w:tr w:rsidR="00A16A13" w:rsidRPr="00C83874" w14:paraId="5E11F39E" w14:textId="77777777" w:rsidTr="00A77D16">
        <w:trPr>
          <w:trHeight w:val="891"/>
        </w:trPr>
        <w:tc>
          <w:tcPr>
            <w:tcW w:w="1126" w:type="pct"/>
          </w:tcPr>
          <w:p w14:paraId="000001D4" w14:textId="77777777" w:rsidR="005139CE" w:rsidRPr="00C83874" w:rsidRDefault="002D2CBB" w:rsidP="00A77D16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Outcome measurement:</w:t>
            </w:r>
          </w:p>
        </w:tc>
        <w:tc>
          <w:tcPr>
            <w:tcW w:w="969" w:type="pct"/>
            <w:gridSpan w:val="2"/>
          </w:tcPr>
          <w:p w14:paraId="000001D5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Cs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Cs/>
                <w:color w:val="000000" w:themeColor="text1"/>
              </w:rPr>
              <w:t>BLS knowledge</w:t>
            </w:r>
          </w:p>
        </w:tc>
        <w:tc>
          <w:tcPr>
            <w:tcW w:w="938" w:type="pct"/>
            <w:gridSpan w:val="2"/>
          </w:tcPr>
          <w:p w14:paraId="000001D8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Cs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Cs/>
                <w:color w:val="000000" w:themeColor="text1"/>
              </w:rPr>
              <w:t>Skill test</w:t>
            </w:r>
          </w:p>
        </w:tc>
        <w:tc>
          <w:tcPr>
            <w:tcW w:w="996" w:type="pct"/>
            <w:gridSpan w:val="2"/>
          </w:tcPr>
          <w:p w14:paraId="000001DC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Cs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Cs/>
                <w:color w:val="000000" w:themeColor="text1"/>
              </w:rPr>
              <w:t>Avg. compression depth</w:t>
            </w:r>
            <w:r w:rsidRPr="00C83874">
              <w:rPr>
                <w:rFonts w:asciiTheme="minorHAnsi" w:eastAsia="Times New Roman" w:hAnsiTheme="minorHAnsi" w:cstheme="minorHAnsi"/>
                <w:bCs/>
                <w:color w:val="000000" w:themeColor="text1"/>
              </w:rPr>
              <w:br/>
              <w:t>(cm)</w:t>
            </w:r>
          </w:p>
        </w:tc>
        <w:tc>
          <w:tcPr>
            <w:tcW w:w="971" w:type="pct"/>
            <w:gridSpan w:val="2"/>
          </w:tcPr>
          <w:p w14:paraId="000001E0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Cs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Cs/>
                <w:color w:val="000000" w:themeColor="text1"/>
              </w:rPr>
              <w:t>Avg. compression rate</w:t>
            </w:r>
            <w:r w:rsidRPr="00C83874">
              <w:rPr>
                <w:rFonts w:asciiTheme="minorHAnsi" w:eastAsia="Times New Roman" w:hAnsiTheme="minorHAnsi" w:cstheme="minorHAnsi"/>
                <w:bCs/>
                <w:color w:val="000000" w:themeColor="text1"/>
              </w:rPr>
              <w:br/>
              <w:t>(times/ min)</w:t>
            </w:r>
          </w:p>
        </w:tc>
      </w:tr>
      <w:tr w:rsidR="00A16A13" w:rsidRPr="00C83874" w14:paraId="30511C3D" w14:textId="77777777" w:rsidTr="00A77D16">
        <w:trPr>
          <w:trHeight w:val="350"/>
        </w:trPr>
        <w:tc>
          <w:tcPr>
            <w:tcW w:w="1126" w:type="pct"/>
          </w:tcPr>
          <w:p w14:paraId="000001E4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Covariates</w:t>
            </w:r>
          </w:p>
        </w:tc>
        <w:tc>
          <w:tcPr>
            <w:tcW w:w="484" w:type="pct"/>
          </w:tcPr>
          <w:p w14:paraId="000001E5" w14:textId="2CE95198" w:rsidR="005139CE" w:rsidRPr="00C83874" w:rsidRDefault="00000000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26"/>
                <w:id w:val="-478764131"/>
              </w:sdtPr>
              <w:sdtContent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74"/>
                    <w:id w:val="509346854"/>
                  </w:sdtPr>
                  <w:sdtContent>
                    <w:r w:rsidR="004308B7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aβ</w:t>
                    </w:r>
                  </w:sdtContent>
                </w:sdt>
              </w:sdtContent>
            </w:sdt>
            <w:r w:rsidR="002D2CBB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485" w:type="pct"/>
          </w:tcPr>
          <w:p w14:paraId="000001E6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484" w:type="pct"/>
          </w:tcPr>
          <w:p w14:paraId="000001E8" w14:textId="73723870" w:rsidR="005139CE" w:rsidRPr="00C83874" w:rsidRDefault="00000000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27"/>
                <w:id w:val="219253151"/>
              </w:sdtPr>
              <w:sdtContent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74"/>
                    <w:id w:val="330728826"/>
                  </w:sdtPr>
                  <w:sdtContent>
                    <w:r w:rsidR="004308B7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aβ</w:t>
                    </w:r>
                  </w:sdtContent>
                </w:sdt>
              </w:sdtContent>
            </w:sdt>
            <w:r w:rsidR="002D2CBB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454" w:type="pct"/>
          </w:tcPr>
          <w:p w14:paraId="000001EA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514" w:type="pct"/>
          </w:tcPr>
          <w:p w14:paraId="000001EC" w14:textId="67B6BFBA" w:rsidR="005139CE" w:rsidRPr="00C83874" w:rsidRDefault="00000000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28"/>
                <w:id w:val="-1820106"/>
              </w:sdtPr>
              <w:sdtContent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74"/>
                    <w:id w:val="1563527442"/>
                  </w:sdtPr>
                  <w:sdtContent>
                    <w:r w:rsidR="004308B7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aβ</w:t>
                    </w:r>
                  </w:sdtContent>
                </w:sdt>
              </w:sdtContent>
            </w:sdt>
            <w:r w:rsidR="002D2CBB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482" w:type="pct"/>
          </w:tcPr>
          <w:p w14:paraId="000001ED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594" w:type="pct"/>
          </w:tcPr>
          <w:p w14:paraId="000001F0" w14:textId="644F15C1" w:rsidR="005139CE" w:rsidRPr="00C83874" w:rsidRDefault="00000000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29"/>
                <w:id w:val="1809507996"/>
              </w:sdtPr>
              <w:sdtContent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74"/>
                    <w:id w:val="1715073532"/>
                  </w:sdtPr>
                  <w:sdtContent>
                    <w:r w:rsidR="004308B7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aβ</w:t>
                    </w:r>
                  </w:sdtContent>
                </w:sdt>
              </w:sdtContent>
            </w:sdt>
            <w:r w:rsidR="002D2CBB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377" w:type="pct"/>
          </w:tcPr>
          <w:p w14:paraId="000001F2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-value</w:t>
            </w:r>
          </w:p>
        </w:tc>
      </w:tr>
      <w:tr w:rsidR="00A16A13" w:rsidRPr="00C83874" w14:paraId="32B518C4" w14:textId="77777777" w:rsidTr="00A77D16">
        <w:trPr>
          <w:trHeight w:val="340"/>
        </w:trPr>
        <w:tc>
          <w:tcPr>
            <w:tcW w:w="1126" w:type="pct"/>
          </w:tcPr>
          <w:p w14:paraId="000001F4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Group</w:t>
            </w:r>
          </w:p>
        </w:tc>
        <w:tc>
          <w:tcPr>
            <w:tcW w:w="484" w:type="pct"/>
          </w:tcPr>
          <w:p w14:paraId="000001F5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85" w:type="pct"/>
          </w:tcPr>
          <w:p w14:paraId="000001F7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938" w:type="pct"/>
            <w:gridSpan w:val="2"/>
          </w:tcPr>
          <w:p w14:paraId="000001F9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514" w:type="pct"/>
          </w:tcPr>
          <w:p w14:paraId="000001FC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82" w:type="pct"/>
          </w:tcPr>
          <w:p w14:paraId="000001FE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971" w:type="pct"/>
            <w:gridSpan w:val="2"/>
          </w:tcPr>
          <w:p w14:paraId="00000201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A16A13" w:rsidRPr="00C83874" w14:paraId="6883F16A" w14:textId="77777777" w:rsidTr="00A77D16">
        <w:trPr>
          <w:trHeight w:val="340"/>
        </w:trPr>
        <w:tc>
          <w:tcPr>
            <w:tcW w:w="1126" w:type="pct"/>
          </w:tcPr>
          <w:p w14:paraId="00000204" w14:textId="7F66E7BF" w:rsidR="005139CE" w:rsidRPr="00C83874" w:rsidRDefault="002D2CBB" w:rsidP="00A77D16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6 </w:t>
            </w:r>
          </w:p>
        </w:tc>
        <w:tc>
          <w:tcPr>
            <w:tcW w:w="484" w:type="pct"/>
          </w:tcPr>
          <w:p w14:paraId="00000206" w14:textId="1E382315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44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45, 3.34)</w:t>
            </w:r>
          </w:p>
        </w:tc>
        <w:tc>
          <w:tcPr>
            <w:tcW w:w="485" w:type="pct"/>
          </w:tcPr>
          <w:p w14:paraId="00000207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35</w:t>
            </w:r>
          </w:p>
        </w:tc>
        <w:tc>
          <w:tcPr>
            <w:tcW w:w="484" w:type="pct"/>
          </w:tcPr>
          <w:p w14:paraId="0000020A" w14:textId="7C900D48" w:rsidR="005139CE" w:rsidRPr="00C83874" w:rsidRDefault="00840A92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72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.28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6)</w:t>
            </w:r>
          </w:p>
        </w:tc>
        <w:tc>
          <w:tcPr>
            <w:tcW w:w="454" w:type="pct"/>
          </w:tcPr>
          <w:p w14:paraId="0000020C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12</w:t>
            </w:r>
          </w:p>
        </w:tc>
        <w:tc>
          <w:tcPr>
            <w:tcW w:w="514" w:type="pct"/>
          </w:tcPr>
          <w:p w14:paraId="0000020E" w14:textId="56625BAA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5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5, 0.16)</w:t>
            </w:r>
          </w:p>
        </w:tc>
        <w:tc>
          <w:tcPr>
            <w:tcW w:w="482" w:type="pct"/>
          </w:tcPr>
          <w:p w14:paraId="00000210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02</w:t>
            </w:r>
          </w:p>
        </w:tc>
        <w:tc>
          <w:tcPr>
            <w:tcW w:w="594" w:type="pct"/>
          </w:tcPr>
          <w:p w14:paraId="00000213" w14:textId="1CEA32D9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32 (1.30, 5.34)</w:t>
            </w:r>
          </w:p>
        </w:tc>
        <w:tc>
          <w:tcPr>
            <w:tcW w:w="377" w:type="pct"/>
          </w:tcPr>
          <w:p w14:paraId="00000217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01</w:t>
            </w:r>
          </w:p>
        </w:tc>
      </w:tr>
      <w:tr w:rsidR="00A16A13" w:rsidRPr="00C83874" w14:paraId="28D16406" w14:textId="77777777" w:rsidTr="00A77D16">
        <w:trPr>
          <w:trHeight w:val="340"/>
        </w:trPr>
        <w:tc>
          <w:tcPr>
            <w:tcW w:w="1126" w:type="pct"/>
          </w:tcPr>
          <w:p w14:paraId="00000218" w14:textId="017A45DD" w:rsidR="005139CE" w:rsidRPr="00C83874" w:rsidRDefault="002D2CBB" w:rsidP="00A77D16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Tradition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l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 (baseline)</w:t>
            </w:r>
          </w:p>
        </w:tc>
        <w:tc>
          <w:tcPr>
            <w:tcW w:w="484" w:type="pct"/>
          </w:tcPr>
          <w:p w14:paraId="00000219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485" w:type="pct"/>
          </w:tcPr>
          <w:p w14:paraId="0000021A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84" w:type="pct"/>
          </w:tcPr>
          <w:p w14:paraId="0000021C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454" w:type="pct"/>
          </w:tcPr>
          <w:p w14:paraId="0000021E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514" w:type="pct"/>
          </w:tcPr>
          <w:p w14:paraId="0000021F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482" w:type="pct"/>
          </w:tcPr>
          <w:p w14:paraId="00000221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594" w:type="pct"/>
          </w:tcPr>
          <w:p w14:paraId="00000223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377" w:type="pct"/>
          </w:tcPr>
          <w:p w14:paraId="00000227" w14:textId="77777777" w:rsidR="005139CE" w:rsidRPr="00C83874" w:rsidRDefault="005139CE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A16A13" w:rsidRPr="00C83874" w14:paraId="03F6FEF8" w14:textId="77777777" w:rsidTr="00A77D16">
        <w:trPr>
          <w:trHeight w:val="340"/>
        </w:trPr>
        <w:tc>
          <w:tcPr>
            <w:tcW w:w="1126" w:type="pct"/>
          </w:tcPr>
          <w:p w14:paraId="00000228" w14:textId="3056098F" w:rsidR="005139CE" w:rsidRPr="00C83874" w:rsidRDefault="002D2CBB" w:rsidP="00A77D16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484" w:type="pct"/>
          </w:tcPr>
          <w:p w14:paraId="0000022A" w14:textId="5FAD71D1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15 (0.14, 4.16)</w:t>
            </w:r>
          </w:p>
        </w:tc>
        <w:tc>
          <w:tcPr>
            <w:tcW w:w="485" w:type="pct"/>
          </w:tcPr>
          <w:p w14:paraId="0000022B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36</w:t>
            </w:r>
          </w:p>
        </w:tc>
        <w:tc>
          <w:tcPr>
            <w:tcW w:w="484" w:type="pct"/>
          </w:tcPr>
          <w:p w14:paraId="0000022E" w14:textId="03497245" w:rsidR="005139CE" w:rsidRPr="00C83874" w:rsidRDefault="00840A92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8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68, 0.51)</w:t>
            </w:r>
          </w:p>
        </w:tc>
        <w:tc>
          <w:tcPr>
            <w:tcW w:w="454" w:type="pct"/>
          </w:tcPr>
          <w:p w14:paraId="00000230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787</w:t>
            </w:r>
          </w:p>
        </w:tc>
        <w:tc>
          <w:tcPr>
            <w:tcW w:w="514" w:type="pct"/>
          </w:tcPr>
          <w:p w14:paraId="00000232" w14:textId="056BAF46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2 (0.11, 0.33)</w:t>
            </w:r>
          </w:p>
        </w:tc>
        <w:tc>
          <w:tcPr>
            <w:tcW w:w="482" w:type="pct"/>
          </w:tcPr>
          <w:p w14:paraId="00000234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594" w:type="pct"/>
          </w:tcPr>
          <w:p w14:paraId="00000237" w14:textId="0F2FB91E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51 (3.36, 7.66)</w:t>
            </w:r>
          </w:p>
        </w:tc>
        <w:tc>
          <w:tcPr>
            <w:tcW w:w="377" w:type="pct"/>
          </w:tcPr>
          <w:p w14:paraId="0000023B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A16A13" w:rsidRPr="00C83874" w14:paraId="35A019D4" w14:textId="77777777" w:rsidTr="00A77D16">
        <w:trPr>
          <w:trHeight w:val="340"/>
        </w:trPr>
        <w:tc>
          <w:tcPr>
            <w:tcW w:w="1126" w:type="pct"/>
          </w:tcPr>
          <w:p w14:paraId="0000023C" w14:textId="395895B7" w:rsidR="005139CE" w:rsidRPr="00C83874" w:rsidRDefault="002D2CBB" w:rsidP="00A77D16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Blend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484" w:type="pct"/>
          </w:tcPr>
          <w:p w14:paraId="0000023E" w14:textId="7B13606F" w:rsidR="005139CE" w:rsidRPr="00C83874" w:rsidRDefault="00840A92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1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45, 1.42)</w:t>
            </w:r>
          </w:p>
        </w:tc>
        <w:tc>
          <w:tcPr>
            <w:tcW w:w="485" w:type="pct"/>
          </w:tcPr>
          <w:p w14:paraId="0000023F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604</w:t>
            </w:r>
          </w:p>
        </w:tc>
        <w:tc>
          <w:tcPr>
            <w:tcW w:w="484" w:type="pct"/>
          </w:tcPr>
          <w:p w14:paraId="00000242" w14:textId="6B0140CC" w:rsidR="005139CE" w:rsidRPr="00C83874" w:rsidRDefault="00840A92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13, 0.02)</w:t>
            </w:r>
          </w:p>
        </w:tc>
        <w:tc>
          <w:tcPr>
            <w:tcW w:w="454" w:type="pct"/>
          </w:tcPr>
          <w:p w14:paraId="00000244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58</w:t>
            </w:r>
          </w:p>
        </w:tc>
        <w:tc>
          <w:tcPr>
            <w:tcW w:w="514" w:type="pct"/>
          </w:tcPr>
          <w:p w14:paraId="00000246" w14:textId="707431EE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2 (0.22, 0.42)</w:t>
            </w:r>
          </w:p>
        </w:tc>
        <w:tc>
          <w:tcPr>
            <w:tcW w:w="482" w:type="pct"/>
          </w:tcPr>
          <w:p w14:paraId="00000248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594" w:type="pct"/>
          </w:tcPr>
          <w:p w14:paraId="0000024B" w14:textId="34AC71F8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.09 (4.03, 8.15)</w:t>
            </w:r>
          </w:p>
        </w:tc>
        <w:tc>
          <w:tcPr>
            <w:tcW w:w="377" w:type="pct"/>
          </w:tcPr>
          <w:p w14:paraId="0000024F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A16A13" w:rsidRPr="00C83874" w14:paraId="0E2A2BE1" w14:textId="77777777" w:rsidTr="00A77D16">
        <w:trPr>
          <w:trHeight w:val="340"/>
        </w:trPr>
        <w:tc>
          <w:tcPr>
            <w:tcW w:w="1126" w:type="pct"/>
          </w:tcPr>
          <w:p w14:paraId="00000250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ge</w:t>
            </w:r>
          </w:p>
        </w:tc>
        <w:tc>
          <w:tcPr>
            <w:tcW w:w="484" w:type="pct"/>
          </w:tcPr>
          <w:p w14:paraId="00000252" w14:textId="16060CF5" w:rsidR="005139CE" w:rsidRPr="00C83874" w:rsidRDefault="00840A92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6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2, 0.00)</w:t>
            </w:r>
          </w:p>
        </w:tc>
        <w:tc>
          <w:tcPr>
            <w:tcW w:w="485" w:type="pct"/>
          </w:tcPr>
          <w:p w14:paraId="00000253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44</w:t>
            </w:r>
          </w:p>
        </w:tc>
        <w:tc>
          <w:tcPr>
            <w:tcW w:w="484" w:type="pct"/>
          </w:tcPr>
          <w:p w14:paraId="00000256" w14:textId="5FABB2B5" w:rsidR="005139CE" w:rsidRPr="00C83874" w:rsidRDefault="00840A92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0.04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1)</w:t>
            </w:r>
          </w:p>
        </w:tc>
        <w:tc>
          <w:tcPr>
            <w:tcW w:w="454" w:type="pct"/>
          </w:tcPr>
          <w:p w14:paraId="00000258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03</w:t>
            </w:r>
          </w:p>
        </w:tc>
        <w:tc>
          <w:tcPr>
            <w:tcW w:w="514" w:type="pct"/>
          </w:tcPr>
          <w:p w14:paraId="0000025A" w14:textId="537E7B6E" w:rsidR="005139CE" w:rsidRPr="00C83874" w:rsidRDefault="00000000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37"/>
                <w:id w:val="-1323584966"/>
              </w:sdtPr>
              <w:sdtContent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31"/>
                    <w:id w:val="-178665498"/>
                  </w:sdtPr>
                  <w:sdtContent>
                    <w:sdt>
                      <w:sdtP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ag w:val="goog_rdk_32"/>
                        <w:id w:val="-1273618946"/>
                      </w:sdtPr>
                      <w:sdtContent>
                        <w:r w:rsidR="00840A92">
                          <w:rPr>
                            <w:rFonts w:asciiTheme="minorHAnsi" w:eastAsia="Times New Roman" w:hAnsiTheme="minorHAnsi" w:cstheme="minorHAnsi"/>
                            <w:color w:val="000000" w:themeColor="text1"/>
                          </w:rPr>
                          <w:t>−</w:t>
                        </w:r>
                      </w:sdtContent>
                    </w:sdt>
                  </w:sdtContent>
                </w:sdt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33"/>
                    <w:id w:val="806661984"/>
                  </w:sdtPr>
                  <w:sdtContent>
                    <w:r w:rsidR="002D2CBB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0.00</w:t>
                    </w:r>
                  </w:sdtContent>
                </w:sdt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34"/>
                    <w:id w:val="-194153424"/>
                  </w:sdtPr>
                  <w:sdtContent>
                    <w:sdt>
                      <w:sdtP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ag w:val="goog_rdk_35"/>
                        <w:id w:val="1287383882"/>
                      </w:sdtPr>
                      <w:sdtContent>
                        <w:r w:rsidR="002D2CBB" w:rsidRPr="00C83874">
                          <w:rPr>
                            <w:rFonts w:asciiTheme="minorHAnsi" w:eastAsia="Times New Roman" w:hAnsiTheme="minorHAnsi" w:cstheme="minorHAnsi"/>
                            <w:color w:val="000000" w:themeColor="text1"/>
                          </w:rPr>
                          <w:t>4</w:t>
                        </w:r>
                      </w:sdtContent>
                    </w:sdt>
                  </w:sdtContent>
                </w:sdt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36"/>
                    <w:id w:val="-1270550054"/>
                  </w:sdtPr>
                  <w:sdtContent>
                    <w:r w:rsidR="002D2CBB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 xml:space="preserve"> </w:t>
                    </w:r>
                  </w:sdtContent>
                </w:sdt>
              </w:sdtContent>
            </w:sdt>
            <w:r w:rsidR="002D2CBB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="002D2CBB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38"/>
                <w:id w:val="-1254815196"/>
              </w:sdtPr>
              <w:sdtContent>
                <w:r w:rsidR="002D2CBB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07</w:t>
                </w:r>
              </w:sdtContent>
            </w:sdt>
            <w:r w:rsidR="002D2CBB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, 0.00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40"/>
                <w:id w:val="-881170242"/>
              </w:sdtPr>
              <w:sdtContent>
                <w:r w:rsidR="002D2CBB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1</w:t>
                </w:r>
              </w:sdtContent>
            </w:sdt>
            <w:r w:rsidR="002D2CBB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)</w:t>
            </w:r>
          </w:p>
        </w:tc>
        <w:tc>
          <w:tcPr>
            <w:tcW w:w="482" w:type="pct"/>
          </w:tcPr>
          <w:p w14:paraId="0000025C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15</w:t>
            </w:r>
          </w:p>
        </w:tc>
        <w:tc>
          <w:tcPr>
            <w:tcW w:w="594" w:type="pct"/>
          </w:tcPr>
          <w:p w14:paraId="0000025F" w14:textId="10EBE359" w:rsidR="005139CE" w:rsidRPr="00C83874" w:rsidRDefault="00840A92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6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41"/>
                <w:id w:val="-1880612834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26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, 0.00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43"/>
                <w:id w:val="-2069495964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1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)</w:t>
            </w:r>
          </w:p>
        </w:tc>
        <w:tc>
          <w:tcPr>
            <w:tcW w:w="377" w:type="pct"/>
          </w:tcPr>
          <w:p w14:paraId="00000263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53</w:t>
            </w:r>
          </w:p>
        </w:tc>
      </w:tr>
      <w:tr w:rsidR="00A16A13" w:rsidRPr="00C83874" w14:paraId="02E20905" w14:textId="77777777" w:rsidTr="00A77D16">
        <w:trPr>
          <w:trHeight w:val="340"/>
        </w:trPr>
        <w:tc>
          <w:tcPr>
            <w:tcW w:w="1126" w:type="pct"/>
          </w:tcPr>
          <w:p w14:paraId="00000264" w14:textId="1F243791" w:rsidR="005139CE" w:rsidRPr="00C83874" w:rsidRDefault="00E205E2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Gender (M vs. F)</w:t>
            </w:r>
          </w:p>
        </w:tc>
        <w:tc>
          <w:tcPr>
            <w:tcW w:w="484" w:type="pct"/>
          </w:tcPr>
          <w:p w14:paraId="00000266" w14:textId="21722C74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28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3, 2.69)</w:t>
            </w:r>
          </w:p>
        </w:tc>
        <w:tc>
          <w:tcPr>
            <w:tcW w:w="485" w:type="pct"/>
          </w:tcPr>
          <w:p w14:paraId="00000267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74</w:t>
            </w:r>
          </w:p>
        </w:tc>
        <w:tc>
          <w:tcPr>
            <w:tcW w:w="484" w:type="pct"/>
          </w:tcPr>
          <w:p w14:paraId="0000026A" w14:textId="51A63A26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7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5, 0.59)</w:t>
            </w:r>
          </w:p>
        </w:tc>
        <w:tc>
          <w:tcPr>
            <w:tcW w:w="454" w:type="pct"/>
          </w:tcPr>
          <w:p w14:paraId="0000026C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416</w:t>
            </w:r>
          </w:p>
        </w:tc>
        <w:tc>
          <w:tcPr>
            <w:tcW w:w="514" w:type="pct"/>
          </w:tcPr>
          <w:p w14:paraId="0000026E" w14:textId="573CBE2A" w:rsidR="005139CE" w:rsidRPr="00C83874" w:rsidRDefault="00840A92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0.21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5)</w:t>
            </w:r>
          </w:p>
        </w:tc>
        <w:tc>
          <w:tcPr>
            <w:tcW w:w="482" w:type="pct"/>
          </w:tcPr>
          <w:p w14:paraId="00000270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594" w:type="pct"/>
          </w:tcPr>
          <w:p w14:paraId="00000273" w14:textId="6303FE09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71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82, 2.24)</w:t>
            </w:r>
          </w:p>
        </w:tc>
        <w:tc>
          <w:tcPr>
            <w:tcW w:w="377" w:type="pct"/>
          </w:tcPr>
          <w:p w14:paraId="00000277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64</w:t>
            </w:r>
          </w:p>
        </w:tc>
      </w:tr>
      <w:tr w:rsidR="00A16A13" w:rsidRPr="00C83874" w14:paraId="3480B3B9" w14:textId="77777777" w:rsidTr="00A77D16">
        <w:trPr>
          <w:trHeight w:val="340"/>
        </w:trPr>
        <w:tc>
          <w:tcPr>
            <w:tcW w:w="1126" w:type="pct"/>
          </w:tcPr>
          <w:p w14:paraId="00000278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ucation (higher vs. low)</w:t>
            </w:r>
          </w:p>
        </w:tc>
        <w:tc>
          <w:tcPr>
            <w:tcW w:w="484" w:type="pct"/>
          </w:tcPr>
          <w:p w14:paraId="0000027A" w14:textId="1CB660D9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9.51 (5.75, 13.27)</w:t>
            </w:r>
          </w:p>
        </w:tc>
        <w:tc>
          <w:tcPr>
            <w:tcW w:w="485" w:type="pct"/>
          </w:tcPr>
          <w:p w14:paraId="0000027B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484" w:type="pct"/>
          </w:tcPr>
          <w:p w14:paraId="0000027E" w14:textId="1BAE190F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31 (1.19, 3.43)</w:t>
            </w:r>
          </w:p>
        </w:tc>
        <w:tc>
          <w:tcPr>
            <w:tcW w:w="454" w:type="pct"/>
          </w:tcPr>
          <w:p w14:paraId="00000280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514" w:type="pct"/>
          </w:tcPr>
          <w:p w14:paraId="00000282" w14:textId="3F0386DE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0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1, 0.41)</w:t>
            </w:r>
          </w:p>
        </w:tc>
        <w:tc>
          <w:tcPr>
            <w:tcW w:w="482" w:type="pct"/>
          </w:tcPr>
          <w:p w14:paraId="00000284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58</w:t>
            </w:r>
          </w:p>
        </w:tc>
        <w:tc>
          <w:tcPr>
            <w:tcW w:w="594" w:type="pct"/>
          </w:tcPr>
          <w:p w14:paraId="00000287" w14:textId="162918D0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37 (0.30, 8.44)</w:t>
            </w:r>
          </w:p>
        </w:tc>
        <w:tc>
          <w:tcPr>
            <w:tcW w:w="377" w:type="pct"/>
          </w:tcPr>
          <w:p w14:paraId="0000028B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35</w:t>
            </w:r>
          </w:p>
        </w:tc>
      </w:tr>
      <w:tr w:rsidR="00A16A13" w:rsidRPr="00C83874" w14:paraId="487B8ECF" w14:textId="77777777" w:rsidTr="00A77D16">
        <w:trPr>
          <w:trHeight w:val="340"/>
        </w:trPr>
        <w:tc>
          <w:tcPr>
            <w:tcW w:w="1126" w:type="pct"/>
          </w:tcPr>
          <w:p w14:paraId="0000028C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xercise habits (Y vs. N)</w:t>
            </w:r>
          </w:p>
        </w:tc>
        <w:tc>
          <w:tcPr>
            <w:tcW w:w="484" w:type="pct"/>
          </w:tcPr>
          <w:p w14:paraId="0000028E" w14:textId="615A0554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4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36, 1.43)</w:t>
            </w:r>
          </w:p>
        </w:tc>
        <w:tc>
          <w:tcPr>
            <w:tcW w:w="485" w:type="pct"/>
          </w:tcPr>
          <w:p w14:paraId="0000028F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959</w:t>
            </w:r>
          </w:p>
        </w:tc>
        <w:tc>
          <w:tcPr>
            <w:tcW w:w="484" w:type="pct"/>
          </w:tcPr>
          <w:p w14:paraId="00000292" w14:textId="5F5BF7EC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2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9, 0.63)</w:t>
            </w:r>
          </w:p>
        </w:tc>
        <w:tc>
          <w:tcPr>
            <w:tcW w:w="454" w:type="pct"/>
          </w:tcPr>
          <w:p w14:paraId="00000294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85</w:t>
            </w:r>
          </w:p>
        </w:tc>
        <w:tc>
          <w:tcPr>
            <w:tcW w:w="514" w:type="pct"/>
          </w:tcPr>
          <w:p w14:paraId="00000296" w14:textId="3135A504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1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7, 0.08)</w:t>
            </w:r>
          </w:p>
        </w:tc>
        <w:tc>
          <w:tcPr>
            <w:tcW w:w="482" w:type="pct"/>
          </w:tcPr>
          <w:p w14:paraId="00000298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895</w:t>
            </w:r>
          </w:p>
        </w:tc>
        <w:tc>
          <w:tcPr>
            <w:tcW w:w="594" w:type="pct"/>
          </w:tcPr>
          <w:p w14:paraId="0000029B" w14:textId="44AF1D6E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47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03, 1.97)</w:t>
            </w:r>
          </w:p>
        </w:tc>
        <w:tc>
          <w:tcPr>
            <w:tcW w:w="377" w:type="pct"/>
          </w:tcPr>
          <w:p w14:paraId="0000029F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38</w:t>
            </w:r>
          </w:p>
        </w:tc>
      </w:tr>
      <w:tr w:rsidR="00A16A13" w:rsidRPr="00C83874" w14:paraId="0B0A624F" w14:textId="77777777" w:rsidTr="00A77D16">
        <w:trPr>
          <w:trHeight w:val="340"/>
        </w:trPr>
        <w:tc>
          <w:tcPr>
            <w:tcW w:w="1126" w:type="pct"/>
          </w:tcPr>
          <w:p w14:paraId="000002A0" w14:textId="2620E4DF" w:rsidR="005139CE" w:rsidRPr="00C83874" w:rsidRDefault="00527E26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F</w:t>
            </w:r>
            <w:r w:rsidRPr="00E86508">
              <w:rPr>
                <w:rFonts w:asciiTheme="minorHAnsi" w:eastAsia="Times New Roman" w:hAnsiTheme="minorHAnsi" w:cstheme="minorHAnsi"/>
                <w:color w:val="000000" w:themeColor="text1"/>
              </w:rPr>
              <w:t>irst time for CPR training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(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45"/>
                <w:id w:val="1360790523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 xml:space="preserve">have ever had vs. the 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first-time)</w:t>
            </w:r>
          </w:p>
        </w:tc>
        <w:tc>
          <w:tcPr>
            <w:tcW w:w="484" w:type="pct"/>
          </w:tcPr>
          <w:p w14:paraId="000002A2" w14:textId="073A9A31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3.23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49"/>
                <w:id w:val="1568451319"/>
                <w:showingPlcHdr/>
              </w:sdtPr>
              <w:sdtContent>
                <w:r w:rsidR="004401BD" w:rsidRPr="00C83874">
                  <w:rPr>
                    <w:rFonts w:asciiTheme="minorHAnsi" w:hAnsiTheme="minorHAnsi" w:cstheme="minorHAnsi"/>
                    <w:color w:val="000000" w:themeColor="text1"/>
                  </w:rPr>
                  <w:t xml:space="preserve">     </w:t>
                </w:r>
              </w:sdtContent>
            </w:sdt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50"/>
                <w:id w:val="616872793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1.54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,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53"/>
                <w:id w:val="-7599114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4.92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)</w:t>
            </w:r>
          </w:p>
        </w:tc>
        <w:tc>
          <w:tcPr>
            <w:tcW w:w="485" w:type="pct"/>
          </w:tcPr>
          <w:p w14:paraId="000002A3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484" w:type="pct"/>
          </w:tcPr>
          <w:p w14:paraId="000002A6" w14:textId="370DF02A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4 (</w:t>
            </w:r>
            <w:r w:rsidR="004401BD" w:rsidRPr="00C83874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.04,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61"/>
                <w:id w:val="-1933343314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1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.04)</w:t>
            </w:r>
          </w:p>
        </w:tc>
        <w:tc>
          <w:tcPr>
            <w:tcW w:w="454" w:type="pct"/>
          </w:tcPr>
          <w:p w14:paraId="000002A8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35</w:t>
            </w:r>
          </w:p>
        </w:tc>
        <w:tc>
          <w:tcPr>
            <w:tcW w:w="514" w:type="pct"/>
          </w:tcPr>
          <w:p w14:paraId="000002AA" w14:textId="0241AF21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8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64"/>
                <w:id w:val="-867838879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0.01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,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66"/>
                <w:id w:val="641938150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0.17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)</w:t>
            </w:r>
          </w:p>
        </w:tc>
        <w:tc>
          <w:tcPr>
            <w:tcW w:w="482" w:type="pct"/>
          </w:tcPr>
          <w:p w14:paraId="000002AC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85</w:t>
            </w:r>
          </w:p>
        </w:tc>
        <w:tc>
          <w:tcPr>
            <w:tcW w:w="594" w:type="pct"/>
          </w:tcPr>
          <w:p w14:paraId="000002AF" w14:textId="60DCC0A8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27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70"/>
                <w:id w:val="-1063336030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0.44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,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72"/>
                <w:id w:val="-67508510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4.10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)</w:t>
            </w:r>
          </w:p>
        </w:tc>
        <w:tc>
          <w:tcPr>
            <w:tcW w:w="377" w:type="pct"/>
          </w:tcPr>
          <w:p w14:paraId="000002B3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15</w:t>
            </w:r>
          </w:p>
        </w:tc>
      </w:tr>
      <w:tr w:rsidR="00A16A13" w:rsidRPr="00C83874" w14:paraId="286A2D18" w14:textId="77777777" w:rsidTr="00A77D16">
        <w:trPr>
          <w:trHeight w:val="350"/>
        </w:trPr>
        <w:tc>
          <w:tcPr>
            <w:tcW w:w="1126" w:type="pct"/>
          </w:tcPr>
          <w:p w14:paraId="000002B4" w14:textId="331F98F2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Pre BLS </w:t>
            </w:r>
            <w:r w:rsidR="00055DBC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knowledge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score</w:t>
            </w:r>
          </w:p>
        </w:tc>
        <w:tc>
          <w:tcPr>
            <w:tcW w:w="484" w:type="pct"/>
          </w:tcPr>
          <w:p w14:paraId="000002B5" w14:textId="064C46F3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5 (0.21, 0.29)</w:t>
            </w:r>
          </w:p>
        </w:tc>
        <w:tc>
          <w:tcPr>
            <w:tcW w:w="485" w:type="pct"/>
          </w:tcPr>
          <w:p w14:paraId="000002B6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484" w:type="pct"/>
          </w:tcPr>
          <w:p w14:paraId="000002B9" w14:textId="374A83E3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2 (0.01, 0.03)</w:t>
            </w:r>
          </w:p>
        </w:tc>
        <w:tc>
          <w:tcPr>
            <w:tcW w:w="454" w:type="pct"/>
          </w:tcPr>
          <w:p w14:paraId="000002BB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04</w:t>
            </w:r>
          </w:p>
        </w:tc>
        <w:tc>
          <w:tcPr>
            <w:tcW w:w="514" w:type="pct"/>
          </w:tcPr>
          <w:p w14:paraId="000002BD" w14:textId="678D014C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01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01, 0.004)</w:t>
            </w:r>
          </w:p>
        </w:tc>
        <w:tc>
          <w:tcPr>
            <w:tcW w:w="482" w:type="pct"/>
          </w:tcPr>
          <w:p w14:paraId="000002BF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44</w:t>
            </w:r>
          </w:p>
        </w:tc>
        <w:tc>
          <w:tcPr>
            <w:tcW w:w="594" w:type="pct"/>
          </w:tcPr>
          <w:p w14:paraId="000002C3" w14:textId="35F396D8" w:rsidR="005139CE" w:rsidRPr="00C83874" w:rsidRDefault="004401BD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40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1, 0.09)</w:t>
            </w:r>
          </w:p>
        </w:tc>
        <w:tc>
          <w:tcPr>
            <w:tcW w:w="377" w:type="pct"/>
          </w:tcPr>
          <w:p w14:paraId="000002C5" w14:textId="77777777" w:rsidR="005139CE" w:rsidRPr="00C83874" w:rsidRDefault="002D2CBB" w:rsidP="00A77D16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07</w:t>
            </w:r>
          </w:p>
        </w:tc>
      </w:tr>
    </w:tbl>
    <w:p w14:paraId="34760F7C" w14:textId="77777777" w:rsidR="004308B7" w:rsidRPr="00C83874" w:rsidRDefault="004308B7" w:rsidP="004308B7">
      <w:pPr>
        <w:rPr>
          <w:rFonts w:asciiTheme="minorHAnsi" w:eastAsia="Times New Roman" w:hAnsiTheme="minorHAnsi" w:cstheme="minorHAnsi"/>
          <w:color w:val="000000" w:themeColor="text1"/>
        </w:rPr>
      </w:pPr>
      <w:r w:rsidRPr="00C83874">
        <w:rPr>
          <w:rFonts w:asciiTheme="minorHAnsi" w:eastAsia="Times New Roman" w:hAnsiTheme="minorHAnsi" w:cstheme="minorHAnsi"/>
          <w:color w:val="000000" w:themeColor="text1"/>
        </w:rPr>
        <w:t xml:space="preserve">aβ: the estimate of the parameter adjusted by </w:t>
      </w:r>
      <w:r w:rsidRPr="00E86508">
        <w:rPr>
          <w:rFonts w:asciiTheme="minorHAnsi" w:eastAsia="Times New Roman" w:hAnsiTheme="minorHAnsi" w:cstheme="minorHAnsi"/>
          <w:color w:val="000000" w:themeColor="text1"/>
        </w:rPr>
        <w:t>age, gender, education, Exercise habits, first time for CPR training and pre BLS knowledge score</w:t>
      </w:r>
      <w:r>
        <w:rPr>
          <w:rFonts w:asciiTheme="minorHAnsi" w:eastAsia="Times New Roman" w:hAnsiTheme="minorHAnsi" w:cstheme="minorHAnsi"/>
          <w:color w:val="000000" w:themeColor="text1"/>
        </w:rPr>
        <w:t>.</w:t>
      </w:r>
    </w:p>
    <w:p w14:paraId="000002C7" w14:textId="2FB6C864" w:rsidR="00C83874" w:rsidRPr="004308B7" w:rsidRDefault="00C83874" w:rsidP="00C83874">
      <w:pPr>
        <w:rPr>
          <w:rFonts w:asciiTheme="minorHAnsi" w:eastAsia="Times New Roman" w:hAnsiTheme="minorHAnsi" w:cstheme="minorHAnsi"/>
          <w:color w:val="000000" w:themeColor="text1"/>
        </w:rPr>
      </w:pPr>
    </w:p>
    <w:sectPr w:rsidR="00C83874" w:rsidRPr="004308B7" w:rsidSect="00817E5A">
      <w:pgSz w:w="16838" w:h="11906" w:orient="landscape"/>
      <w:pgMar w:top="1418" w:right="1440" w:bottom="1418" w:left="144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245E9"/>
    <w:multiLevelType w:val="multilevel"/>
    <w:tmpl w:val="628C228A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52B542A"/>
    <w:multiLevelType w:val="multilevel"/>
    <w:tmpl w:val="48F44D9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737482183">
    <w:abstractNumId w:val="1"/>
  </w:num>
  <w:num w:numId="2" w16cid:durableId="1265382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CE"/>
    <w:rsid w:val="00055DBC"/>
    <w:rsid w:val="002176EF"/>
    <w:rsid w:val="002D2CBB"/>
    <w:rsid w:val="00352535"/>
    <w:rsid w:val="0038148D"/>
    <w:rsid w:val="0040594F"/>
    <w:rsid w:val="004308B7"/>
    <w:rsid w:val="004401BD"/>
    <w:rsid w:val="005139CE"/>
    <w:rsid w:val="00527E26"/>
    <w:rsid w:val="006F5489"/>
    <w:rsid w:val="00817E5A"/>
    <w:rsid w:val="00840A92"/>
    <w:rsid w:val="00A16A13"/>
    <w:rsid w:val="00A77D16"/>
    <w:rsid w:val="00C83874"/>
    <w:rsid w:val="00E205E2"/>
    <w:rsid w:val="00F4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F64EB"/>
  <w15:docId w15:val="{2CF0C1DB-7479-3C42-BE50-2305EDBD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67B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67B4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B791A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5A4A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A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A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AA4"/>
    <w:rPr>
      <w:b/>
      <w:bCs/>
    </w:rPr>
  </w:style>
  <w:style w:type="paragraph" w:styleId="Revision">
    <w:name w:val="Revision"/>
    <w:hidden/>
    <w:uiPriority w:val="99"/>
    <w:semiHidden/>
    <w:rsid w:val="005C5A7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NoSpacing">
    <w:name w:val="No Spacing"/>
    <w:uiPriority w:val="1"/>
    <w:qFormat/>
    <w:rsid w:val="00F41B7D"/>
  </w:style>
  <w:style w:type="table" w:styleId="TableGrid">
    <w:name w:val="Table Grid"/>
    <w:basedOn w:val="TableNormal"/>
    <w:uiPriority w:val="39"/>
    <w:rsid w:val="00C83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C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C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dMSXmPPbqNadrBWxr/E3vGU5lg==">CgMxLjAaGgoBMBIVChMIBCoPCgtBQUFBMm9QSGJodxACGhoKATESFQoTCAQqDwoLQUFBQTJvUEhiaEkQAhoaCgEyEhUKEwgEKg8KC0FBQUEyb1BIYmZBEAIaGgoBMxIVChMIBCoPCgtBQUFBMm9QSGJnRRACGhoKATQSFQoTCAQqDwoLQUFBQTJvUEhiZ0UQARolCgE1EiAKHggHQhoKD1RpbWVzIE5ldyBSb21hbhIHR3VuZ3N1aBoaCgE2EhUKEwgEKg8KC0FBQUEyb1BIYmlJEAIaGgoBNxIVChMIBCoPCgtBQUFBMm9QSGJpSRABGicKATgSIgogCAQqHAoLQUFBQTJvUEhiZ2cQCBoLQUFBQTJvUEhiZ2caGgoBORIVChMIBCoPCgtBQUFBMm9QSGJnNBACGhsKAjEwEhUKEwgEKg8KC0FBQUEyb1BIYmc0EAIaGwoCMTESFQoTCAQqDwoLQUFBQTJvUEhiZzQQARo2CgIxMhIwCgQ6AggCChMIBCoPCgtBQUFBMm9QSGJmbxAEChMIBCoPCgtBQUFBMm9QSGJmbxADGjYKAjEzEjAKBDoCCAIKEwgEKg8KC0FBQUEyb1BIYmhzEAQKEwgEKg8KC0FBQUEyb1BIYmhzEAMaGwoCMTQSFQoTCAQqDwoLQUFBQTJvUEhiZncQBBobCgIxNRIVChMIBCoPCgtBQUFBMm9QSGJmdxAEGhsKAjE2EhUKEwgEKg8KC0FBQUEyb1BIYmVnEAQaGwoCMTcSFQoTCAQqDwoLQUFBQTJvUEhiZWcQBBobCgIxOBIVChMIBCoPCgtBQUFBMm9QSGJoURAEGhsKAjE5EhUKEwgEKg8KC0FBQUEyb1BIYmhREAQaGwoCMjASFQoTCAQqDwoLQUFBQTJvUEhiaU0QBBobCgIyMRIVChMIBCoPCgtBQUFBMm9QSGJpTRAEGhsKAjIyEhUKEwgEKg8KC0FBQUEyb1BIYmUwEAQaGwoCMjMSFQoTCAQqDwoLQUFBQTJvUEhiZTAQBBobCgIyNBIVChMIBCoPCgtBQUFBMm9QSGJoOBAEGhsKAjI1EhUKEwgEKg8KC0FBQUEyb1BIYmg4EAQaGwoCMjYSFQoTCAQqDwoLQUFBQTJvUEhiaWMQBBobCgIyNxIVChMIBCoPCgtBQUFBMm9QSGJobxAEGhsKAjI4EhUKEwgEKg8KC0FBQUEyb1BIYmdjEAQaGwoCMjkSFQoTCAQqDwoLQUFBQTJvUEhiZlUQBBobCgIzMBIVChMIBCoPCgtBQUFBMm9QSGJnQRABGhsKAjMxEhUKEwgEKg8KC0FBQUEyb1BIYmdBEAEaMAoCMzISKgoTCAQqDwoLQUFBQTJvUEhiZzgQBAoTCAQqDwoLQUFBQTJvUEhiZ0EQARobCgIzMxIVChMIBCoPCgtBQUFBMm9QSGJnOBAEGhsKAjM0EhUKEwgEKg8KC0FBQUEyb1BIYmYwEAEaMAoCMzUSKgoTCAQqDwoLQUFBQTJvUEhiZzgQBAoTCAQqDwoLQUFBQTJvUEhiZjAQARobCgIzNhIVChMIBCoPCgtBQUFBMm9QSGJnOBAEGhsKAjM3EhUKEwgEKg8KC0FBQUEyb1BIYmc4EAQaGwoCMzgSFQoTCAQqDwoLQUFBQTJvUEhiaFUQARobCgIzORIVChMIBCoPCgtBQUFBMm9QSGJoVRACGhsKAjQwEhUKEwgEKg8KC0FBQUEyb1BIYmZREAEaGwoCNDESFQoTCAQqDwoLQUFBQTJvUEhiaFkQARobCgI0MhIVChMIBCoPCgtBQUFBMm9QSGJoWRACGhsKAjQzEhUKEwgEKg8KC0FBQUEyb1BIYmcwEAEaGwoCNDQSFQoTCAQqDwoLQUFBQTJvUEhiaWcQARobCgI0NRIVChMIBCoPCgtBQUFBMm9QSGJmYxABGhsKAjQ2EhUKEwgEKg8KC0FBQUEyb1BIYmdVEAIaGwoCNDcSFQoTCAQqDwoLQUFBQTJvUEhiaE0QAhobCgI0OBIVChMIBCoPCgtBQUFBMm9QSGJoTRACGhsKAjQ5EhUKEwgEKg8KC0FBQUEyb1BIYmlBEAIaGwoCNTASFQoTCAQqDwoLQUFBQTJvUEhiaUEQARobCgI1MRIVChMIBCoPCgtBQUFBMm9QSGJnWRACGhsKAjUyEhUKEwgEKg8KC0FBQUEyb1BIYmd3EAIaGwoCNTMSFQoTCAQqDwoLQUFBQTJvUEhiZ3cQARobCgI1NBIVChMIBCoPCgtBQUFBMm9QSGJmRRACGhsKAjU1EhUKEwgEKg8KC0FBQUEyb1BIYmZrEAIaGwoCNTYSFQoTCAQqDwoLQUFBQTJvUEhiZmsQAhobCgI1NxIVChMIBCoPCgtBQUFBMm9QSGJoMBACGhsKAjU4EhUKEwgEKg8KC0FBQUEyb1BIYmgwEAEaGwoCNTkSFQoTCAQqDwoLQUFBQTJvUEhiaGcQAhobCgI2MBIVChMIBCoPCgtBQUFBMm9QSGJlaxACGhsKAjYxEhUKEwgEKg8KC0FBQUEyb1BIYmVrEAEaGwoCNjISFQoTCAQqDwoLQUFBQTJvUEhiaUUQAhobCgI2MxIVChMIBCoPCgtBQUFBMm9QSGJpRRACGhsKAjY0EhUKEwgEKg8KC0FBQUEyb1BIYmZZEAEaGwoCNjUSFQoTCAQqDwoLQUFBQTJvUEhiZlkQAhobCgI2NhIVChMIBCoPCgtBQUFBMm9QSGJnURABGhsKAjY3EhUKEwgEKg8KC0FBQUEyb1BIYmdREAIaGwoCNjgSFQoTCAQqDwoLQUFBQTJvUEhiZ0kQAhobCgI2ORIVChMIBCoPCgtBQUFBMm9QSGJnSRACGhsKAjcwEhUKEwgEKg8KC0FBQUEyb1BIYmdrEAEaGwoCNzESFQoTCAQqDwoLQUFBQTJvUEhiZ2sQAhobCgI3MhIVChMIBCoPCgtBQUFBMm9QSGJmNBABGhsKAjczEhUKEwgEKg8KC0FBQUEyb1BIYmY0EAIaGwoCNzQSFQoTCAQqDwoLQUFBQTJvUEhiZmcQBBobCgI3NRIVChMIBCoPCgtBQUFBMm9QSGJlNBAEGhsKAjc2EhUKEwgEKg8KC0FBQUEyb1BIYmZzEAQaGwoCNzcSFQoTCAQqDwoLQUFBQTJvUEhiaEEQARobCgI3OBIVChMIBCoPCgtBQUFBMm9QSGJoaxABGhsKAjc5EhUKEwgEKg8KC0FBQUEyb1BIYmhrEAEaGwoCODASFQoTCAQqDwoLQUFBQTJvUEhiZW8QARobCgI4MRIVChMIBCoPCgtBQUFBMm9QSGJpWRABGhsKAjgyEhUKEwgEKg8KC0FBQUEyb1BIYmlVEAEaGwoCODMSFQoTCAQqDwoLQUFBQTJvUEhiZ3MQBBobCgI4NBIVChMIBCoPCgtBQUFBMm9QSGJlOBABGhsKAjg1EhUKEwgEKg8KC0FBQUEyb1BIYmU4EAEaGwoCODYSFQoTCAQqDwoLQUFBQTJvUEhiZTgQARobCgI4NxIVChMIBCoPCgtBQUFBMm9QSGJlOBABGhsKAjg4EhUKEwgEKg8KC0FBQUEyb1BIYmU4EAEaGwoCODkSFQoTCAQqDwoLQUFBQTJvUEhiZk0QARobCgI5MBIVChMIBCoPCgtBQUFBMm9QSGJmTRABGhsKAjkxEhUKEwgEKg8KC0FBQUEyb1BIYmdNEAEaGwoCOTISFQoTCAQqDwoLQUFBQTJvUEhiZ00QAhobCgI5MxIVChMIBCoPCgtBQUFBMm9QSGJnbxABGhsKAjk0EhUKEwgEKg8KC0FBQUEyb1BIYmdvEAEaGwoCOTUSFQoTCAQqDwoLQUFBQTJvUEhiZXcQARobCgI5NhIVChMIBCoPCgtBQUFBMm9QSGJldxABGhsKAjk3EhUKEwgEKg8KC0FBQUEyb1BIYmZJEAEaGwoCOTgSFQoTCAQqDwoLQUFBQTJvUEhiZkkQARobCgI5ORIVChMIBCoPCgtBQUFBMm9QSGJoNBABGhwKAzEwMBIVChMIBCoPCgtBQUFBMm9QSGJoNBACGhwKAzEwMRIVChMIBCoPCgtBQUFBMm9QSGJmOBABGhwKAzEwMhIVChMIBCoPCgtBQUFBMm9QSGJmOBABGhwKAzEwMxIVChMIBCoPCgtBQUFBMm9QSGJoRRABGhwKAzEwNBIVChMIBCoPCgtBQUFBMm9QSGJpURAEGhwKAzEwNRIVChMIBCoPCgtBQUFBMm9QSGJpURAEGhwKAzEwNhIVChMIBCoPCgtBQUFBMm9QSGJoYxABGhwKAzEwNxIVChMIBCoPCgtBQUFBMm9QSGJoYxABGhwKAzEwOBIVChMIBCoPCgtBQUFBMm9QSGJoYxACGiYKAzEwORIfCh0IB0IZCgVBcmlhbBIQQXJpYWwgVW5pY29kZSBNUyKzAwoLQUFBQTJvUEhiaEkS3AIKC0FBQUEyb1BIYmhJEgtBQUFBMm9QSGJoSRoNCgl0ZXh0L2h0bWwSACIOCgp0ZXh0L3BsYWluEgAqQwoK562x5a65IOabvho1Ly9zc2wuZ3N0YXRpYy5jb20vZG9jcy9jb21tb24vYmx1ZV9zaWxob3VldHRlOTYtMC5wbmcwoNDn2JwxOKDQ59icMUo7CiRhcHBsaWNhdGlvbi92bmQuZ29vZ2xlLWFwcHMuZG9jcy5tZHMaE8LX2uQBDRILCgcKAV8QARgAEAFyRQoK562x5a65IOabvho3CjUvL3NzbC5nc3RhdGljLmNvbS9kb2NzL2NvbW1vbi9ibHVlX3NpbGhvdWV0dGU5Ni0wLnBuZ3gAggE1c3VnZ2VzdElkSW1wb3J0OWVjNjAyM2MtZjBkYi00NTc5LWIwMzMtMjliYmRmYWExNTUxXzOIAQGaAQYIABAAGACwAQC4AQEYoNDn2JwxIKDQ59icMTAAQjVzdWdnZXN0SWRJbXBvcnQ5ZWM2MDIzYy1mMGRiLTQ1NzktYjAzMy0yOWJiZGZhYTE1NTFfMyLeBQoLQUFBQTJvUEhiZ2cStAUKC0FBQUEyb1BIYmdnEgtBQUFBMm9QSGJnZxqkAQoJdGV4dC9odG1sEpYB57Wx6KiI5qqi5a6a57WE5Yil5pyJ5beu55Ww77yM5L2GQ29ycmVjdCBzcGVlZCByYXRlIOi3n+WFtuS7luiuiuaVuOeEoeebuOmXnOaAp++8jOi3n3JlZmVyZW5jZSBncm91cCBUcmFkaXRpb242IOW5s+Wdh+W3rueVsOS4jeWkpyBQ5YC85Lmf5LiN5aSq6aGv6JGXIqUBCgp0ZXh0L3BsYWluEpYB57Wx6KiI5qqi5a6a57WE5Yil5pyJ5beu55Ww77yM5L2GQ29ycmVjdCBzcGVlZCByYXRlIOi3n+WFtuS7luiuiuaVuOeEoeebuOmXnOaAp++8jOi3n3JlZmVyZW5jZSBncm91cCBUcmFkaXRpb242IOW5s+Wdh+W3rueVsOS4jeWkpyBQ5YC85Lmf5LiN5aSq6aGv6JGXKkMKCuetseWuuSDmm74aNS8vc3NsLmdzdGF0aWMuY29tL2RvY3MvY29tbW9uL2JsdWVfc2lsaG91ZXR0ZTk2LTAucG5nMODt4bqaMTjg7eG6mjFyRQoK562x5a65IOabvho3CjUvL3NzbC5nc3RhdGljLmNvbS9kb2NzL2NvbW1vbi9ibHVlX3NpbGhvdWV0dGU5Ni0wLnBuZ3gAiAEBmgEGCAAQABgAqgGZARKWAee1seioiOaqouWumue1hOWIpeacieW3rueVsO+8jOS9hkNvcnJlY3Qgc3BlZWQgcmF0ZSDot5/lhbbku5borormlbjnhKHnm7jpl5zmgKfvvIzot59yZWZlcmVuY2UgZ3JvdXAgVHJhZGl0aW9uNiDlubPlnYflt67nlbDkuI3lpKcgUOWAvOS5n+S4jeWkqumhr+iRl7ABALgBARjg7eG6mjEg4O3hupoxMABCCGtpeC5jbXQwItEDCgtBQUFBMm9QSGJoRRL4AgoLQUFBQTJvUEhiaEUSC0FBQUEyb1BIYmhF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jKIAQGaAQYIABAAGACwAQC4AQEYgJ6X2ZwxIICel9mcMTAAQjdzdWdnZXN0SWRJbXBvcnQ5ZWM2MDIzYy1mMGRiLTQ1NzktYjAzMy0yOWJiZGZhYTE1NTFfMjIyIq4DCgtBQUFBMm9QSGJnYxLWAgoLQUFBQTJvUEhiZ2MSC0FBQUEyb1BIYmdj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M4gBAZoBBggAEAAYALABALgBARjAq87anDEgwKvO2pwxMABCNnN1Z2dlc3RJZEltcG9ydDllYzYwMjNjLWYwZGItNDU3OS1iMDMzLTI5YmJkZmFhMTU1MV8zMyK3AwoLQUFBQTJvUEhiaEES3gIKC0FBQUEyb1BIYmhBEgtBQUFBMm9QSGJoQRoNCgl0ZXh0L2h0bWwSACIOCgp0ZXh0L3BsYWluEgAqQwoK562x5a65IOabvho1Ly9zc2wuZ3N0YXRpYy5jb20vZG9jcy9jb21tb24vYmx1ZV9zaWxob3VldHRlOTYtMC5wbmcwgNXV2pwxOIDV1dqcMUo7CiRhcHBsaWNhdGlvbi92bmQuZ29vZ2xlLWFwcHMuZG9jcy5tZHMaE8LX2uQBDRoLCgcKATMQARgAEAFyRQoK562x5a65IOabvho3CjUvL3NzbC5nc3RhdGljLmNvbS9kb2NzL2NvbW1vbi9ibHVlX3NpbGhvdWV0dGU5Ni0wLnBuZ3gAggE3c3VnZ2VzdElkSW1wb3J0OWVjNjAyM2MtZjBkYi00NTc5LWIwMzMtMjliYmRmYWExNTUxXzE5OIgBAZoBBggAEAAYALABALgBARiA1dXanDEggNXV2pwxMABCN3N1Z2dlc3RJZEltcG9ydDllYzYwMjNjLWYwZGItNDU3OS1iMDMzLTI5YmJkZmFhMTU1MV8xOTgivwMKC0FBQUEyb1BIYmhZEucCCgtBQUFBMm9QSGJoWRILQUFBQTJvUEhiaFkaDQoJdGV4dC9odG1sEgAiDgoKdGV4dC9wbGFpbhIAKkMKCuetseWuuSDmm74aNS8vc3NsLmdzdGF0aWMuY29tL2RvY3MvY29tbW9uL2JsdWVfc2lsaG91ZXR0ZTk2LTAucG5nMKCO+tmcMTigjvrZnDFKRQokYXBwbGljYXRpb24vdm5kLmdvb2dsZS1hcHBzLmRvY3MubWRzGh3C19rkARcKFQoICgIyNhABGAASBwoBMxABGAAYAXJFCgrnrbHlrrkg5pu+GjcKNS8vc3NsLmdzdGF0aWMuY29tL2RvY3MvY29tbW9uL2JsdWVfc2lsaG91ZXR0ZTk2LTAucG5neACCATZzdWdnZXN0SWRJbXBvcnQ5ZWM2MDIzYy1mMGRiLTQ1NzktYjAzMy0yOWJiZGZhYTE1NTFfOTWIAQGaAQYIABAAGACwAQC4AQEYoI762ZwxIKCO+tmcMTAAQjZzdWdnZXN0SWRJbXBvcnQ5ZWM2MDIzYy1mMGRiLTQ1NzktYjAzMy0yOWJiZGZhYTE1NTFfOTUisAMKC0FBQUEyb1BIYmU0EtcCCgtBQUFBMm9QSGJlNBILQUFBQTJvUEhiZTQ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MYgBAZoBBggAEAAYALABALgBARjAq87anDEgwKvO2pwxMABCN3N1Z2dlc3RJZEltcG9ydDllYzYwMjNjLWYwZGItNDU3OS1iMDMzLTI5YmJkZmFhMTU1MV8xODEiwwMKC0FBQUEyb1BIYmd3EuoCCgtBQUFBMm9QSGJndxILQUFBQTJvUEhiZ3caDQoJdGV4dC9odG1sEgAiDgoKdGV4dC9wbGFpbhIAKkMKCuetseWuuSDmm74aNS8vc3NsLmdzdGF0aWMuY29tL2RvY3MvY29tbW9uL2JsdWVfc2lsaG91ZXR0ZTk2LTAucG5nMIDEtNmcMTiAxLTZnDFKRwokYXBwbGljYXRpb24vdm5kLmdvb2dsZS1hcHBzLmRvY3MubWRzGh/C19rkARkKFwoKCgQ0LjkyEAEYABIHCgEtEAEYABgBckUKCuetseWuuSDmm74aNwo1Ly9zc2wuZ3N0YXRpYy5jb20vZG9jcy9jb21tb24vYmx1ZV9zaWxob3VldHRlOTYtMC5wbmd4AIIBN3N1Z2dlc3RJZEltcG9ydDllYzYwMjNjLWYwZGItNDU3OS1iMDMzLTI5YmJkZmFhMTU1MV8xMzmIAQGaAQYIABAAGACwAQC4AQEYgMS02ZwxIIDEtNmcMTAAQjdzdWdnZXN0SWRJbXBvcnQ5ZWM2MDIzYy1mMGRiLTQ1NzktYjAzMy0yOWJiZGZhYTE1NTFfMTM5Ir8DCgtBQUFBMm9QSGJoVRLnAgoLQUFBQTJvUEhiaFUSC0FBQUEyb1BIYmhVGg0KCXRleHQvaHRtbBIAIg4KCnRleHQvcGxhaW4SACpDCgrnrbHlrrkg5pu+GjUvL3NzbC5nc3RhdGljLmNvbS9kb2NzL2NvbW1vbi9ibHVlX3NpbGhvdWV0dGU5Ni0wLnBuZzDAufbZnDE4wLn22ZwxSkUKJGFwcGxpY2F0aW9uL3ZuZC5nb29nbGUtYXBwcy5kb2NzLm1kcxodwtfa5AEXChUKCAoCMDcQARgAEgcKATEQARgAGAFyRQoK562x5a65IOabvho3CjUvL3NzbC5nc3RhdGljLmNvbS9kb2NzL2NvbW1vbi9ibHVlX3NpbGhvdWV0dGU5Ni0wLnBuZ3gAggE2c3VnZ2VzdElkSW1wb3J0OWVjNjAyM2MtZjBkYi00NTc5LWIwMzMtMjliYmRmYWExNTUxXzkwiAEBmgEGCAAQABgAsAEAuAEBGMC59tmcMSDAufbZnDEwAEI2c3VnZ2VzdElkSW1wb3J0OWVjNjAyM2MtZjBkYi00NTc5LWIwMzMtMjliYmRmYWExNTUxXzkwIq4DCgtBQUFBMm9QSGJlMBLWAgoLQUFBQTJvUEhiZTASC0FBQUEyb1BIYmUw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4gBAZoBBggAEAAYALABALgBARjgyKLbnDEg4Mii25wxMABCNnN1Z2dlc3RJZEltcG9ydDllYzYwMjNjLWYwZGItNDU3OS1iMDMzLTI5YmJkZmFhMTU1MV8yNyKwAwoLQUFBQTJvUEhiZ3MS1wIKC0FBQUEyb1BIYmdzEgtBQUFBMm9QSGJnc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dzdWdnZXN0SWRJbXBvcnQ5ZWM2MDIzYy1mMGRiLTQ1NzktYjAzMy0yOWJiZGZhYTE1NTFfMjAziAEBmgEGCAAQABgAsAEAuAEBGMCrztqcMSDAq87anDEwAEI3c3VnZ2VzdElkSW1wb3J0OWVjNjAyM2MtZjBkYi00NTc5LWIwMzMtMjliYmRmYWExNTUxXzIwMyKuAwoLQUFBQTJvUEhiaFES1gIKC0FBQUEyb1BIYmhREgtBQUFBMm9QSGJoUR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jGIAQGaAQYIABAAGACwAQC4AQEY4Mii25wxIODIotucMTAAQjZzdWdnZXN0SWRJbXBvcnQ5ZWM2MDIzYy1mMGRiLTQ1NzktYjAzMy0yOWJiZGZhYTE1NTFfMjEitwMKC0FBQUEyb1BIYmdvEt4CCgtBQUFBMm9QSGJnbxILQUFBQTJvUEhiZ28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CIAQGaAQYIABAAGACwAQC4AQEYgJ6X2ZwxIICel9mcMTAAQjdzdWdnZXN0SWRJbXBvcnQ5ZWM2MDIzYy1mMGRiLTQ1NzktYjAzMy0yOWJiZGZhYTE1NTFfMjEwIrcDCgtBQUFBMm9QSGJoTRLeAgoLQUFBQTJvUEhiaE0SC0FBQUEyb1BIYmhN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M1iAEBmgEGCAAQABgAsAEAuAEBGIDEtNmcMSCAxLTZnDEwAEI3c3VnZ2VzdElkSW1wb3J0OWVjNjAyM2MtZjBkYi00NTc5LWIwMzMtMjliYmRmYWExNTUxXzEzNSLGAwoLQUFBQTJvUEhiZ2sS7QIKC0FBQUEyb1BIYmdrEgtBQUFBMm9QSGJnaxoNCgl0ZXh0L2h0bWwSACIOCgp0ZXh0L3BsYWluEgAqQwoK562x5a65IOabvho1Ly9zc2wuZ3N0YXRpYy5jb20vZG9jcy9jb21tb24vYmx1ZV9zaWxob3VldHRlOTYtMC5wbmcw4Ji42ZwxOOCYuNmcMUpKCiRhcHBsaWNhdGlvbi92bmQuZ29vZ2xlLWFwcHMuZG9jcy5tZHMaIsLX2uQBHAoaCgoKBDAuNDQQARgAEgoKBDQuMTAQARgAGAFyRQoK562x5a65IOabvho3CjUvL3NzbC5nc3RhdGljLmNvbS9kb2NzL2NvbW1vbi9ibHVlX3NpbGhvdWV0dGU5Ni0wLnBuZ3gAggE3c3VnZ2VzdElkSW1wb3J0OWVjNjAyM2MtZjBkYi00NTc5LWIwMzMtMjliYmRmYWExNTUxXzE2MIgBAZoBBggAEAAYALABALgBARjgmLjZnDEg4Ji42ZwxMABCN3N1Z2dlc3RJZEltcG9ydDllYzYwMjNjLWYwZGItNDU3OS1iMDMzLTI5YmJkZmFhMTU1MV8xNjAisAMKC0FBQUEyb1BIYmZnEtcCCgtBQUFBMm9QSGJmZxILQUFBQTJvUEhiZmc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3OIgBAZoBBggAEAAYALABALgBARjAq87anDEgwKvO2pwxMABCN3N1Z2dlc3RJZEltcG9ydDllYzYwMjNjLWYwZGItNDU3OS1iMDMzLTI5YmJkZmFhMTU1MV8xNzgitwMKC0FBQUEyb1BIYmdJEt4CCgtBQUFBMm9QSGJnSRILQUFBQTJvUEhiZ0k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TmIAQGaAQYIABAAGACwAQC4AQEYgMS02ZwxIIDEtNmcMTAAQjdzdWdnZXN0SWRJbXBvcnQ5ZWM2MDIzYy1mMGRiLTQ1NzktYjAzMy0yOWJiZGZhYTE1NTFfMTU5IssDCgtBQUFBMm9QSGJmYxLyAgoLQUFBQTJvUEhiZmMSC0FBQUEyb1BIYmZjGg0KCXRleHQvaHRtbBIAIg4KCnRleHQvcGxhaW4SACpDCgrnrbHlrrkg5pu+GjUvL3NzbC5nc3RhdGljLmNvbS9kb2NzL2NvbW1vbi9ibHVlX3NpbGhvdWV0dGU5Ni0wLnBuZzCAr7janDE4gK+42pwxSk8KJGFwcGxpY2F0aW9uL3ZuZC5nb29nbGUtYXBwcy5kb2NzLm1kcxonwtfa5AEhGh8KGwoVaGF2ZSBldmVyIGhhZCB2cy4gdGhlEAEYABABckUKCuetseWuuSDmm74aNwo1Ly9zc2wuZ3N0YXRpYy5jb20vZG9jcy9jb21tb24vYmx1ZV9zaWxob3VldHRlOTYtMC5wbmd4AIIBN3N1Z2dlc3RJZEltcG9ydDllYzYwMjNjLWYwZGItNDU3OS1iMDMzLTI5YmJkZmFhMTU1MV8xMzKIAQGaAQYIABAAGACwAQC4AQEYgK+42pwxIICvuNqcMTAAQjdzdWdnZXN0SWRJbXBvcnQ5ZWM2MDIzYy1mMGRiLTQ1NzktYjAzMy0yOWJiZGZhYTE1NTFfMTMyIscDCgtBQUFBMm9QSGJnRRLwAgoLQUFBQTJvUEhiZ0USC0FBQUEyb1BIYmdFGg0KCXRleHQvaHRtbBIAIg4KCnRleHQvcGxhaW4SACpDCgrnrbHlrrkg5pu+GjUvL3NzbC5nc3RhdGljLmNvbS9kb2NzL2NvbW1vbi9ibHVlX3NpbGhvdWV0dGU5Ni0wLnBuZzCg0OfYnDE4oNDn2JwxSk8KJGFwcGxpY2F0aW9uL3ZuZC5nb29nbGUtYXBwcy5kb2NzLm1kcxonwtfa5AEhCh8KDwoJa25vd2xlZGdlEAEYABIKCgR0ZXN0EAEYABgBckUKCuetseWuuSDmm74aNwo1Ly9zc2wuZ3N0YXRpYy5jb20vZG9jcy9jb21tb24vYmx1ZV9zaWxob3VldHRlOTYtMC5wbmd4AIIBNXN1Z2dlc3RJZEltcG9ydDllYzYwMjNjLWYwZGItNDU3OS1iMDMzLTI5YmJkZmFhMTU1MV81iAEBmgEGCAAQABgAsAEAuAEBGKDQ59icMSCg0OfYnDEwAEI1c3VnZ2VzdElkSW1wb3J0OWVjNjAyM2MtZjBkYi00NTc5LWIwMzMtMjliYmRmYWExNTUxXzUitQMKC0FBQUEyb1BIYmdBEt0CCgtBQUFBMm9QSGJnQRILQUFBQTJvUEhiZ0EaDQoJdGV4dC9odG1sEgAiDgoKdGV4dC9wbGFpbhIAKkMKCuetseWuuSDmm74aNS8vc3NsLmdzdGF0aWMuY29tL2RvY3MvY29tbW9uL2JsdWVfc2lsaG91ZXR0ZTk2LTAucG5nMODk8tmcMTjg5PLZnDFKOwokYXBwbGljYXRpb24vdm5kLmdvb2dsZS1hcHBzLmRvY3MubWRzGhPC19rkAQ0aCwoHCgEtEAEYABABckUKCuetseWuuSDmm74aNwo1Ly9zc2wuZ3N0YXRpYy5jb20vZG9jcy9jb21tb24vYmx1ZV9zaWxob3VldHRlOTYtMC5wbmd4AIIBNnN1Z2dlc3RJZEltcG9ydDllYzYwMjNjLWYwZGItNDU3OS1iMDMzLTI5YmJkZmFhMTU1MV84NIgBAZoBBggAEAAYALABALgBARjg5PLZnDEg4OTy2ZwxMABCNnN1Z2dlc3RJZEltcG9ydDllYzYwMjNjLWYwZGItNDU3OS1iMDMzLTI5YmJkZmFhMTU1MV84NCLGAwoLQUFBQTJvUEhiZlkS7QIKC0FBQUEyb1BIYmZZEgtBQUFBMm9QSGJmWRoNCgl0ZXh0L2h0bWwSACIOCgp0ZXh0L3BsYWluEgAqQwoK562x5a65IOabvho1Ly9zc2wuZ3N0YXRpYy5jb20vZG9jcy9jb21tb24vYmx1ZV9zaWxob3VldHRlOTYtMC5wbmcw4Ji42ZwxOOCYuNmcMUpKCiRhcHBsaWNhdGlvbi92bmQuZ29vZ2xlLWFwcHMuZG9jcy5tZHMaIsLX2uQBHAoaCgoKBDAuMDEQARgAEgoKBDAuMTcQARgAGAFyRQoK562x5a65IOabvho3CjUvL3NzbC5nc3RhdGljLmNvbS9kb2NzL2NvbW1vbi9ibHVlX3NpbGhvdWV0dGU5Ni0wLnBuZ3gAggE3c3VnZ2VzdElkSW1wb3J0OWVjNjAyM2MtZjBkYi00NTc5LWIwMzMtMjliYmRmYWExNTUxXzE1M4gBAZoBBggAEAAYALABALgBARjgmLjZnDEg4Ji42ZwxMABCN3N1Z2dlc3RJZEltcG9ydDllYzYwMjNjLWYwZGItNDU3OS1iMDMzLTI5YmJkZmFhMTU1MV8xNTMirgMKC0FBQUEyb1BIYmZ3EtYCCgtBQUFBMm9QSGJmdxILQUFBQTJvUEhiZncaDQoJdGV4dC9odG1sEgAiDgoKdGV4dC9wbGFpbhIAKkMKCuetseWuuSDmm74aNS8vc3NsLmdzdGF0aWMuY29tL2RvY3MvY29tbW9uL2JsdWVfc2lsaG91ZXR0ZTk2LTAucG5nMODIotucMTjgyKLbnDFKNAokYXBwbGljYXRpb24vdm5kLmdvb2dsZS1hcHBzLmRvY3MubWRzGgzC19rkAQYiBAgFEAFyRQoK562x5a65IOabvho3CjUvL3NzbC5nc3RhdGljLmNvbS9kb2NzL2NvbW1vbi9ibHVlX3NpbGhvdWV0dGU5Ni0wLnBuZ3gAggE2c3VnZ2VzdElkSW1wb3J0OWVjNjAyM2MtZjBkYi00NTc5LWIwMzMtMjliYmRmYWExNTUxXzE1iAEBmgEGCAAQABgAsAEAuAEBGODIotucMSDgyKLbnDEwAEI2c3VnZ2VzdElkSW1wb3J0OWVjNjAyM2MtZjBkYi00NTc5LWIwMzMtMjliYmRmYWExNTUxXzE1IroDCgtBQUFBMm9QSGJnWRLhAgoLQUFBQTJvUEhiZ1kSC0FBQUEyb1BIYmdZGg0KCXRleHQvaHRtbBIAIg4KCnRleHQvcGxhaW4SACpDCgrnrbHlrrkg5pu+GjUvL3NzbC5nc3RhdGljLmNvbS9kb2NzL2NvbW1vbi9ibHVlX3NpbGhvdWV0dGU5Ni0wLnBuZzCAxLTZnDE4gMS02ZwxSj4KJGFwcGxpY2F0aW9uL3ZuZC5nb29nbGUtYXBwcy5kb2NzLm1kcxoWwtfa5AEQEg4KCgoENC45MhABGAAQAXJFCgrnrbHlrrkg5pu+GjcKNS8vc3NsLmdzdGF0aWMuY29tL2RvY3MvY29tbW9uL2JsdWVfc2lsaG91ZXR0ZTk2LTAucG5neACCATdzdWdnZXN0SWRJbXBvcnQ5ZWM2MDIzYy1mMGRiLTQ1NzktYjAzMy0yOWJiZGZhYTE1NTFfMTM4iAEBmgEGCAAQABgAsAEAuAEBGIDEtNmcMSCAxLTZnDEwAEI3c3VnZ2VzdElkSW1wb3J0OWVjNjAyM2MtZjBkYi00NTc5LWIwMzMtMjliYmRmYWExNTUxXzEzOCKuAwoLQUFBQTJvUEhiaDgS1gIKC0FBQUEyb1BIYmg4EgtBQUFBMm9QSGJoOB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zCIAQGaAQYIABAAGACwAQC4AQEY4Mii25wxIODIotucMTAAQjZzdWdnZXN0SWRJbXBvcnQ5ZWM2MDIzYy1mMGRiLTQ1NzktYjAzMy0yOWJiZGZhYTE1NTFfMzAisAMKC0FBQUEyb1BIYmZzEtcCCgtBQUFBMm9QSGJmcxILQUFBQTJvUEhiZnM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NIgBAZoBBggAEAAYALABALgBARjAq87anDEgwKvO2pwxMABCN3N1Z2dlc3RJZEltcG9ydDllYzYwMjNjLWYwZGItNDU3OS1iMDMzLTI5YmJkZmFhMTU1MV8xODQixgMKC0FBQUEyb1BIYmdVEu0CCgtBQUFBMm9QSGJnVRILQUFBQTJvUEhiZ1UaDQoJdGV4dC9odG1sEgAiDgoKdGV4dC9wbGFpbhIAKkMKCuetseWuuSDmm74aNS8vc3NsLmdzdGF0aWMuY29tL2RvY3MvY29tbW9uL2JsdWVfc2lsaG91ZXR0ZTk2LTAucG5nMICvuNqcMTiAr7janDFKSgokYXBwbGljYXRpb24vdm5kLmdvb2dsZS1hcHBzLmRvY3MubWRzGiLC19rkARwSGgoWChB2cyBoYXZlIGV2ZXIgaGFkEAEYABABckUKCuetseWuuSDmm74aNwo1Ly9zc2wuZ3N0YXRpYy5jb20vZG9jcy9jb21tb24vYmx1ZV9zaWxob3VldHRlOTYtMC5wbmd4AIIBN3N1Z2dlc3RJZEltcG9ydDllYzYwMjNjLWYwZGItNDU3OS1iMDMzLTI5YmJkZmFhMTU1MV8xMzOIAQGaAQYIABAAGACwAQC4AQEYgK+42pwxIICvuNqcMTAAQjdzdWdnZXN0SWRJbXBvcnQ5ZWM2MDIzYy1mMGRiLTQ1NzktYjAzMy0yOWJiZGZhYTE1NTFfMTMzIs0DCgtBQUFBMm9QSGJoNBL0AgoLQUFBQTJvUEhiaDQSC0FBQUEyb1BIYmg0Gg0KCXRleHQvaHRtbBIAIg4KCnRleHQvcGxhaW4SACpDCgrnrbHlrrkg5pu+GjUvL3NzbC5nc3RhdGljLmNvbS9kb2NzL2NvbW1vbi9ibHVlX3NpbGhvdWV0dGU5Ni0wLnBuZzCD6b7bnDE4g+m+25wxSlEKJGFwcGxpY2F0aW9uL3ZuZC5nb29nbGUtYXBwcy5kb2NzLm1kcxopwtfa5AEjCiEKFAoOYWNoaWV2ZW1lbnTigKAQARgAEgcKAWEQARgAGAFyRQoK562x5a65IOabvho3CjUvL3NzbC5nc3RhdGljLmNvbS9kb2NzL2NvbW1vbi9ibHVlX3NpbGhvdWV0dGU5Ni0wLnBuZ3gAggE3c3VnZ2VzdElkSW1wb3J0OWVjNjAyM2MtZjBkYi00NTc5LWIwMzMtMjliYmRmYWExNTUxXzIxNYgBAZoBBggAEAAYALABALgBARiD6b7bnDEgg+m+25wxMABCN3N1Z2dlc3RJZEltcG9ydDllYzYwMjNjLWYwZGItNDU3OS1iMDMzLTI5YmJkZmFhMTU1MV8yMTUitAMKC0FBQUEyb1BIYmZvEt0CCgtBQUFBMm9QSGJmbxILQUFBQTJvUEhiZm8aDQoJdGV4dC9odG1sEgAiDgoKdGV4dC9wbGFpbhIAKkMKCuetseWuuSDmm74aNS8vc3NsLmdzdGF0aWMuY29tL2RvY3MvY29tbW9uL2JsdWVfc2lsaG91ZXR0ZTk2LTAucG5nMP3ovtucMTj96L7bnDFKPAokYXBwbGljYXRpb24vdm5kLmdvb2dsZS1hcHBzLmRvY3MubWRzGhTC19rkAQ4iBghXCFgQASIECAoQAXJFCgrnrbHlrrkg5pu+GjcKNS8vc3NsLmdzdGF0aWMuY29tL2RvY3MvY29tbW9uL2JsdWVfc2lsaG91ZXR0ZTk2LTAucG5neACCATVzdWdnZXN0SWRJbXBvcnQ5ZWM2MDIzYy1mMGRiLTQ1NzktYjAzMy0yOWJiZGZhYTE1NTFfOYgBAZoBBggAEAAYALABALgBARj96L7bnDEg/ei+25wxMABCNXN1Z2dlc3RJZEltcG9ydDllYzYwMjNjLWYwZGItNDU3OS1iMDMzLTI5YmJkZmFhMTU1MV85IsYDCgtBQUFBMm9QSGJnURLtAgoLQUFBQTJvUEhiZ1ESC0FBQUEyb1BIYmdRGg0KCXRleHQvaHRtbBIAIg4KCnRleHQvcGxhaW4SACpDCgrnrbHlrrkg5pu+GjUvL3NzbC5nc3RhdGljLmNvbS9kb2NzL2NvbW1vbi9ibHVlX3NpbGhvdWV0dGU5Ni0wLnBuZzDgmLjZnDE44Ji42ZwxSkoKJGFwcGxpY2F0aW9uL3ZuZC5nb29nbGUtYXBwcy5kb2NzLm1kcxoiwtfa5AEcChoKCgoEMC4xNxABGAASCgoEMC4wMRABGAAYAXJFCgrnrbHlrrkg5pu+GjcKNS8vc3NsLmdzdGF0aWMuY29tL2RvY3MvY29tbW9uL2JsdWVfc2lsaG91ZXR0ZTk2LTAucG5neACCATdzdWdnZXN0SWRJbXBvcnQ5ZWM2MDIzYy1mMGRiLTQ1NzktYjAzMy0yOWJiZGZhYTE1NTFfMTU1iAEBmgEGCAAQABgAsAEAuAEBGOCYuNmcMSDgmLjZnDEwAEI3c3VnZ2VzdElkSW1wb3J0OWVjNjAyM2MtZjBkYi00NTc5LWIwMzMtMjliYmRmYWExNTUxXzE1NSLAAwoLQUFBQTJvUEhiaDAS5wIKC0FBQUEyb1BIYmgwEgtBQUFBMm9QSGJoMBoNCgl0ZXh0L2h0bWwSACIOCgp0ZXh0L3BsYWluEgAqQwoK562x5a65IOabvho1Ly9zc2wuZ3N0YXRpYy5jb20vZG9jcy9jb21tb24vYmx1ZV9zaWxob3VldHRlOTYtMC5wbmcwgMS02ZwxOIDEtNmcMUpECiRhcHBsaWNhdGlvbi92bmQuZ29vZ2xlLWFwcHMuZG9jcy5tZHMaHMLX2uQBFgoUCgcKATAQARgAEgcKAS0QARgAGAFyRQoK562x5a65IOabvho3CjUvL3NzbC5nc3RhdGljLmNvbS9kb2NzL2NvbW1vbi9ibHVlX3NpbGhvdWV0dGU5Ni0wLnBuZ3gAggE3c3VnZ2VzdElkSW1wb3J0OWVjNjAyM2MtZjBkYi00NTc5LWIwMzMtMjliYmRmYWExNTUxXzE0NYgBAZoBBggAEAAYALABALgBARiAxLTZnDEggMS02ZwxMABCN3N1Z2dlc3RJZEltcG9ydDllYzYwMjNjLWYwZGItNDU3OS1iMDMzLTI5YmJkZmFhMTU1MV8xNDUitwMKC0FBQUEyb1BIYmZrEt4CCgtBQUFBMm9QSGJmaxILQUFBQTJvUEhiZms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DSIAQGaAQYIABAAGACwAQC4AQEYgMS02ZwxIIDEtNmcMTAAQjdzdWdnZXN0SWRJbXBvcnQ5ZWM2MDIzYy1mMGRiLTQ1NzktYjAzMy0yOWJiZGZhYTE1NTFfMTQ0IskDCgtBQUFBMm9QSGJnTRLwAgoLQUFBQTJvUEhiZ00SC0FBQUEyb1BIYmdNGg0KCXRleHQvaHRtbBIAIg4KCnRleHQvcGxhaW4SACpDCgrnrbHlrrkg5pu+GjUvL3NzbC5nc3RhdGljLmNvbS9kb2NzL2NvbW1vbi9ibHVlX3NpbGhvdWV0dGU5Ni0wLnBuZzDA35PanDE4wN+T2pwxSk0KJGFwcGxpY2F0aW9uL3ZuZC5nb29nbGUtYXBwcy5kb2NzLm1kcxolwtfa5AEfCh0KDQoHLTAuMDAwMxABGAASCgoEMC4wMBABGAAYAXJFCgrnrbHlrrkg5pu+GjcKNS8vc3NsLmdzdGF0aWMuY29tL2RvY3MvY29tbW9uL2JsdWVfc2lsaG91ZXR0ZTk2LTAucG5neACCATdzdWdnZXN0SWRJbXBvcnQ5ZWM2MDIzYy1mMGRiLTQ1NzktYjAzMy0yOWJiZGZhYTE1NTFfMjA4iAEBmgEGCAAQABgAsAEAuAEBGMDfk9qcMSDA35PanDEwAEI3c3VnZ2VzdElkSW1wb3J0OWVjNjAyM2MtZjBkYi00NTc5LWIwMzMtMjliYmRmYWExNTUxXzIwOCKuAwoLQUFBQTJvUEhiZWcS1gIKC0FBQUEyb1BIYmVnEgtBQUFBMm9QSGJlZx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TiIAQGaAQYIABAAGACwAQC4AQEY4Mii25wxIODIotucMTAAQjZzdWdnZXN0SWRJbXBvcnQ5ZWM2MDIzYy1mMGRiLTQ1NzktYjAzMy0yOWJiZGZhYTE1NTFfMTgiugMKC0FBQUEyb1BIYmZFEuECCgtBQUFBMm9QSGJmRRILQUFBQTJvUEhiZkUaDQoJdGV4dC9odG1sEgAiDgoKdGV4dC9wbGFpbhIAKkMKCuetseWuuSDmm74aNS8vc3NsLmdzdGF0aWMuY29tL2RvY3MvY29tbW9uL2JsdWVfc2lsaG91ZXR0ZTk2LTAucG5nMIDEtNmcMTiAxLTZnDFKPgokYXBwbGljYXRpb24vdm5kLmdvb2dsZS1hcHBzLmRvY3MubWRzGhbC19rkARASDgoKCgQxLjU0EAEYABABckUKCuetseWuuSDmm74aNwo1Ly9zc2wuZ3N0YXRpYy5jb20vZG9jcy9jb21tb24vYmx1ZV9zaWxob3VldHRlOTYtMC5wbmd4AIIBN3N1Z2dlc3RJZEltcG9ydDllYzYwMjNjLWYwZGItNDU3OS1iMDMzLTI5YmJkZmFhMTU1MV8xNDGIAQGaAQYIABAAGACwAQC4AQEYgMS02ZwxIIDEtNmcMTAAQjdzdWdnZXN0SWRJbXBvcnQ5ZWM2MDIzYy1mMGRiLTQ1NzktYjAzMy0yOWJiZGZhYTE1NTFfMTQxIr4DCgtBQUFBMm9QSGJpZxLlAgoLQUFBQTJvUEhiaWcSC0FBQUEyb1BIYmln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EzMYgBAZoBBggAEAAYALABALgBARig2rTanDEgoNq02pwxMABCN3N1Z2dlc3RJZEltcG9ydDllYzYwMjNjLWYwZGItNDU3OS1iMDMzLTI5YmJkZmFhMTU1MV8xMzEitQMKC0FBQUEyb1BIYmZBEt4CCgtBQUFBMm9QSGJmQRILQUFBQTJvUEhiZkEaDQoJdGV4dC9odG1sEgAiDgoKdGV4dC9wbGFpbhIAKkMKCuetseWuuSDmm74aNS8vc3NsLmdzdGF0aWMuY29tL2RvY3MvY29tbW9uL2JsdWVfc2lsaG91ZXR0ZTk2LTAucG5nMKDQ59icMTig0OfYnDFKPQokYXBwbGljYXRpb24vdm5kLmdvb2dsZS1hcHBzLmRvY3MubWRzGhXC19rkAQ8SDQoJCgNlZF8QARgAEAFyRQoK562x5a65IOabvho3CjUvL3NzbC5nc3RhdGljLmNvbS9kb2NzL2NvbW1vbi9ibHVlX3NpbGhvdWV0dGU5Ni0wLnBuZ3gAggE1c3VnZ2VzdElkSW1wb3J0OWVjNjAyM2MtZjBkYi00NTc5LWIwMzMtMjliYmRmYWExNTUxXzSIAQGaAQYIABAAGACwAQC4AQEYoNDn2JwxIKDQ59icMTAAQjVzdWdnZXN0SWRJbXBvcnQ5ZWM2MDIzYy1mMGRiLTQ1NzktYjAzMy0yOWJiZGZhYTE1NTFfNCKuAwoLQUFBQTJvUEhiaWMS1gIKC0FBQUEyb1BIYmljEgtBQUFBMm9QSGJpY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GIAQGaAQYIABAAGACwAQC4AQEYwKvO2pwxIMCrztqcMTAAQjZzdWdnZXN0SWRJbXBvcnQ5ZWM2MDIzYy1mMGRiLTQ1NzktYjAzMy0yOWJiZGZhYTE1NTFfMzEirgMKC0FBQUEyb1BIYmc4EtYCCgtBQUFBMm9QSGJnOBILQUFBQTJvUEhiZzgaDQoJdGV4dC9odG1sEgAiDgoKdGV4dC9wbGFpbhIAKkMKCuetseWuuSDmm74aNS8vc3NsLmdzdGF0aWMuY29tL2RvY3MvY29tbW9uL2JsdWVfc2lsaG91ZXR0ZTk2LTAucG5nMODk8tmcMTjg5PLZnDFKNAokYXBwbGljYXRpb24vdm5kLmdvb2dsZS1hcHBzLmRvY3MubWRzGgzC19rkAQYiBAgFEAFyRQoK562x5a65IOabvho3CjUvL3NzbC5nc3RhdGljLmNvbS9kb2NzL2NvbW1vbi9ibHVlX3NpbGhvdWV0dGU5Ni0wLnBuZ3gAggE2c3VnZ2VzdElkSW1wb3J0OWVjNjAyM2MtZjBkYi00NTc5LWIwMzMtMjliYmRmYWExNTUxXzg1iAEBmgEGCAAQABgAsAEAuAEBGODk8tmcMSDg5PLZnDEwAEI2c3VnZ2VzdElkSW1wb3J0OWVjNjAyM2MtZjBkYi00NTc5LWIwMzMtMjliYmRmYWExNTUxXzg1ItEDCgtBQUFBMm9QSGJldxL4AgoLQUFBQTJvUEhiZXcSC0FBQUEyb1BIYmV3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TGIAQGaAQYIABAAGACwAQC4AQEYgJ6X2ZwxIICel9mcMTAAQjdzdWdnZXN0SWRJbXBvcnQ5ZWM2MDIzYy1mMGRiLTQ1NzktYjAzMy0yOWJiZGZhYTE1NTFfMjExIq4DCgtBQUFBMm9QSGJmVRLWAgoLQUFBQTJvUEhiZlUSC0FBQUEyb1BIYmZV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NIgBAZoBBggAEAAYALABALgBARjAq87anDEgwKvO2pwxMABCNnN1Z2dlc3RJZEltcG9ydDllYzYwMjNjLWYwZGItNDU3OS1iMDMzLTI5YmJkZmFhMTU1MV8zNCK4AwoLQUFBQTJvUEhiZzQS4AIKC0FBQUEyb1BIYmc0EgtBQUFBMm9QSGJnNBoNCgl0ZXh0L2h0bWwSACIOCgp0ZXh0L3BsYWluEgAqQwoK562x5a65IOabvho1Ly9zc2wuZ3N0YXRpYy5jb20vZG9jcy9jb21tb24vYmx1ZV9zaWxob3VldHRlOTYtMC5wbmcwgOm+25wxOIDpvtucMUo+CiRhcHBsaWNhdGlvbi92bmQuZ29vZ2xlLWFwcHMuZG9jcy5tZHMaFsLX2uQBEBIGCgIQBhABGgYKAhAGEAFyRQoK562x5a65IOabvho3CjUvL3NzbC5nc3RhdGljLmNvbS9kb2NzL2NvbW1vbi9ibHVlX3NpbGhvdWV0dGU5Ni0wLnBuZ3gAggE2c3VnZ2VzdElkSW1wb3J0OWVjNjAyM2MtZjBkYi00NTc5LWIwMzMtMjliYmRmYWExNTUxXzEwiAEBmgEGCAAQABgAsAEAuAEBGIDpvtucMSCA6b7bnDEwAEI2c3VnZ2VzdElkSW1wb3J0OWVjNjAyM2MtZjBkYi00NTc5LWIwMzMtMjliYmRmYWExNTUxXzEwIrUDCgtBQUFBMm9QSGJmURLdAgoLQUFBQTJvUEhiZlESC0FBQUEyb1BIYmZRGg0KCXRleHQvaHRtbBIAIg4KCnRleHQvcGxhaW4SACpDCgrnrbHlrrkg5pu+GjUvL3NzbC5nc3RhdGljLmNvbS9kb2NzL2NvbW1vbi9ibHVlX3NpbGhvdWV0dGU5Ni0wLnBuZzDAufbZnDE4wLn22ZwxSjsKJGFwcGxpY2F0aW9uL3ZuZC5nb29nbGUtYXBwcy5kb2NzLm1kcxoTwtfa5AENGgsKBwoBMRABGAAQAXJFCgrnrbHlrrkg5pu+GjcKNS8vc3NsLmdzdGF0aWMuY29tL2RvY3MvY29tbW9uL2JsdWVfc2lsaG91ZXR0ZTk2LTAucG5neACCATZzdWdnZXN0SWRJbXBvcnQ5ZWM2MDIzYy1mMGRiLTQ1NzktYjAzMy0yOWJiZGZhYTE1NTFfOTKIAQGaAQYIABAAGACwAQC4AQEYwLn22ZwxIMC59tmcMTAAQjZzdWdnZXN0SWRJbXBvcnQ5ZWM2MDIzYy1mMGRiLTQ1NzktYjAzMy0yOWJiZGZhYTE1NTFfOTIitQMKC0FBQUEyb1BIYmcwEt0CCgtBQUFBMm9QSGJnMBILQUFBQTJvUEhiZzAaDQoJdGV4dC9odG1sEgAiDgoKdGV4dC9wbGFpbhIAKkMKCuetseWuuSDmm74aNS8vc3NsLmdzdGF0aWMuY29tL2RvY3MvY29tbW9uL2JsdWVfc2lsaG91ZXR0ZTk2LTAucG5nMKCO+tmcMTigjvrZnDFKOwokYXBwbGljYXRpb24vdm5kLmdvb2dsZS1hcHBzLmRvY3MubWRzGhPC19rkAQ0aCwoHCgExEAEYABABckUKCuetseWuuSDmm74aNwo1Ly9zc2wuZ3N0YXRpYy5jb20vZG9jcy9jb21tb24vYmx1ZV9zaWxob3VldHRlOTYtMC5wbmd4AIIBNnN1Z2dlc3RJZEltcG9ydDllYzYwMjNjLWYwZGItNDU3OS1iMDMzLTI5YmJkZmFhMTU1MV85N4gBAZoBBggAEAAYALABALgBARigjvrZnDEgoI762ZwxMABCNnN1Z2dlc3RJZEltcG9ydDllYzYwMjNjLWYwZGItNDU3OS1iMDMzLTI5YmJkZmFhMTU1MV85NyK3AwoLQUFBQTJvUEhiZW8S3gIKC0FBQUEyb1BIYmVvEgtBQUFBMm9QSGJlbxoNCgl0ZXh0L2h0bWwSACIOCgp0ZXh0L3BsYWluEgAqQwoK562x5a65IOabvho1Ly9zc2wuZ3N0YXRpYy5jb20vZG9jcy9jb21tb24vYmx1ZV9zaWxob3VldHRlOTYtMC5wbmcwgNXV2pwxOIDV1dqcMUo7CiRhcHBsaWNhdGlvbi92bmQuZ29vZ2xlLWFwcHMuZG9jcy5tZHMaE8LX2uQBDRoLCgcKATUQARgAEAFyRQoK562x5a65IOabvho3CjUvL3NzbC5nc3RhdGljLmNvbS9kb2NzL2NvbW1vbi9ibHVlX3NpbGhvdWV0dGU5Ni0wLnBuZ3gAggE3c3VnZ2VzdElkSW1wb3J0OWVjNjAyM2MtZjBkYi00NTc5LWIwMzMtMjliYmRmYWExNTUxXzIwMIgBAZoBBggAEAAYALABALgBARiA1dXanDEggNXV2pwxMABCN3N1Z2dlc3RJZEltcG9ydDllYzYwMjNjLWYwZGItNDU3OS1iMDMzLTI5YmJkZmFhMTU1MV8yMDAitwMKC0FBQUEyb1BIYmZNEt4CCgtBQUFBMm9QSGJmTRILQUFBQTJvUEhiZk0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DaIAQGaAQYIABAAGACwAQC4AQEYgJ6X2ZwxIICel9mcMTAAQjdzdWdnZXN0SWRJbXBvcnQ5ZWM2MDIzYy1mMGRiLTQ1NzktYjAzMy0yOWJiZGZhYTE1NTFfMjA2IsEDCgtBQUFBMm9QSGJlaxLoAgoLQUFBQTJvUEhiZWsSC0FBQUEyb1BIYmVrGg0KCXRleHQvaHRtbBIAIg4KCnRleHQvcGxhaW4SACpDCgrnrbHlrrkg5pu+GjUvL3NzbC5nc3RhdGljLmNvbS9kb2NzL2NvbW1vbi9ibHVlX3NpbGhvdWV0dGU5Ni0wLnBuZzCAxLTZnDE4gMS02ZwxSkUKJGFwcGxpY2F0aW9uL3ZuZC5nb29nbGUtYXBwcy5kb2NzLm1kcxodwtfa5AEXChUKBwoBMRABGAASCAoCLTAQARgAGAFyRQoK562x5a65IOabvho3CjUvL3NzbC5nc3RhdGljLmNvbS9kb2NzL2NvbW1vbi9ibHVlX3NpbGhvdWV0dGU5Ni0wLnBuZ3gAggE3c3VnZ2VzdElkSW1wb3J0OWVjNjAyM2MtZjBkYi00NTc5LWIwMzMtMjliYmRmYWExNTUxXzE0OIgBAZoBBggAEAAYALABALgBARiAxLTZnDEggMS02ZwxMABCN3N1Z2dlc3RJZEltcG9ydDllYzYwMjNjLWYwZGItNDU3OS1iMDMzLTI5YmJkZmFhMTU1MV8xNDgitwMKC0FBQUEyb1BIYmZJEt4CCgtBQUFBMm9QSGJmSRILQUFBQTJvUEhiZkk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OIAQGaAQYIABAAGACwAQC4AQEYgJ6X2ZwxIICel9mcMTAAQjdzdWdnZXN0SWRJbXBvcnQ5ZWM2MDIzYy1mMGRiLTQ1NzktYjAzMy0yOWJiZGZhYTE1NTFfMjEzIrcDCgtBQUFBMm9QSGJoZxLeAgoLQUFBQTJvUEhiaGcSC0FBQUEyb1BIYmhnGg0KCXRleHQvaHRtbBIAIg4KCnRleHQvcGxhaW4SACpDCgrnrbHlrrkg5pu+GjUvL3NzbC5nc3RhdGljLmNvbS9kb2NzL2NvbW1vbi9ibHVlX3NpbGhvdWV0dGU5Ni0wLnBuZzCAxLTZnDE4gMS02ZwxSjsKJGFwcGxpY2F0aW9uL3ZuZC5nb29nbGUtYXBwcy5kb2NzLm1kcxoTwtfa5AENEgsKBwoBMRABGAAQAXJFCgrnrbHlrrkg5pu+GjcKNS8vc3NsLmdzdGF0aWMuY29tL2RvY3MvY29tbW9uL2JsdWVfc2lsaG91ZXR0ZTk2LTAucG5neACCATdzdWdnZXN0SWRJbXBvcnQ5ZWM2MDIzYy1mMGRiLTQ1NzktYjAzMy0yOWJiZGZhYTE1NTFfMTQ3iAEBmgEGCAAQABgAsAEAuAEBGIDEtNmcMSCAxLTZnDEwAEI3c3VnZ2VzdElkSW1wb3J0OWVjNjAyM2MtZjBkYi00NTc5LWIwMzMtMjliYmRmYWExNTUxXzE0NyLHAwoLQUFBQTJvUEhiaUkS8AIKC0FBQUEyb1BIYmlJEgtBQUFBMm9QSGJpSRoNCgl0ZXh0L2h0bWwSACIOCgp0ZXh0L3BsYWluEgAqQwoK562x5a65IOabvho1Ly9zc2wuZ3N0YXRpYy5jb20vZG9jcy9jb21tb24vYmx1ZV9zaWxob3VldHRlOTYtMC5wbmcwgKXr2JwxOICl69icMUpPCiRhcHBsaWNhdGlvbi92bmQuZ29vZ2xlLWFwcHMuZG9jcy5tZHMaJ8LX2uQBIQofCg8KCWtub3dsZWRnZRABGAASCgoEdGVzdBABGAAYAXJFCgrnrbHlrrkg5pu+GjcKNS8vc3NsLmdzdGF0aWMuY29tL2RvY3MvY29tbW9uL2JsdWVfc2lsaG91ZXR0ZTk2LTAucG5neACCATVzdWdnZXN0SWRJbXBvcnQ5ZWM2MDIzYy1mMGRiLTQ1NzktYjAzMy0yOWJiZGZhYTE1NTFfN4gBAZoBBggAEAAYALABALgBARiApevYnDEggKXr2JwxMABCNXN1Z2dlc3RJZEltcG9ydDllYzYwMjNjLWYwZGItNDU3OS1iMDMzLTI5YmJkZmFhMTU1MV83IsIDCgtBQUFBMm9QSGJoYxLpAgoLQUFBQTJvUEhiaGMSC0FBQUEyb1BIYmhjGg0KCXRleHQvaHRtbBIAIg4KCnRleHQvcGxhaW4SACpDCgrnrbHlrrkg5pu+GjUvL3NzbC5nc3RhdGljLmNvbS9kb2NzL2NvbW1vbi9ibHVlX3NpbGhvdWV0dGU5Ni0wLnBuZzCC6b7bnDE4gum+25wxSkYKJGFwcGxpY2F0aW9uL3ZuZC5nb29nbGUtYXBwcy5kb2NzLm1kcxoewtfa5AEYChYKCQoD4oCgEAEYABIHCgFhEAEYABgBckUKCuetseWuuSDmm74aNwo1Ly9zc2wuZ3N0YXRpYy5jb20vZG9jcy9jb21tb24vYmx1ZV9zaWxob3VldHRlOTYtMC5wbmd4AIIBN3N1Z2dlc3RJZEltcG9ydDllYzYwMjNjLWYwZGItNDU3OS1iMDMzLTI5YmJkZmFhMTU1MV8yMjOIAQGaAQYIABAAGACwAQC4AQEYgum+25wxIILpvtucMTAAQjdzdWdnZXN0SWRJbXBvcnQ5ZWM2MDIzYy1mMGRiLTQ1NzktYjAzMy0yOWJiZGZhYTE1NTFfMjIzIrcDCgtBQUFBMm9QSGJpRRLeAgoLQUFBQTJvUEhiaUUSC0FBQUEyb1BIYmlF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UyiAEBmgEGCAAQABgAsAEAuAEBGIDEtNmcMSCAxLTZnDEwAEI3c3VnZ2VzdElkSW1wb3J0OWVjNjAyM2MtZjBkYi00NTc5LWIwMzMtMjliYmRmYWExNTUxXzE1MiLDAwoLQUFBQTJvUEhiaUES6gIKC0FBQUEyb1BIYmlBEgtBQUFBMm9QSGJpQRoNCgl0ZXh0L2h0bWwSACIOCgp0ZXh0L3BsYWluEgAqQwoK562x5a65IOabvho1Ly9zc2wuZ3N0YXRpYy5jb20vZG9jcy9jb21tb24vYmx1ZV9zaWxob3VldHRlOTYtMC5wbmcwgMS02ZwxOIDEtNmcMUpHCiRhcHBsaWNhdGlvbi92bmQuZ29vZ2xlLWFwcHMuZG9jcy5tZHMaH8LX2uQBGQoXCgoKBDEuNTQQARgAEgcKAS0QARgAGAFyRQoK562x5a65IOabvho3CjUvL3NzbC5nc3RhdGljLmNvbS9kb2NzL2NvbW1vbi9ibHVlX3NpbGhvdWV0dGU5Ni0wLnBuZ3gAggE3c3VnZ2VzdElkSW1wb3J0OWVjNjAyM2MtZjBkYi00NTc5LWIwMzMtMjliYmRmYWExNTUxXzEzNogBAZoBBggAEAAYALABALgBARiAxLTZnDEggMS02ZwxMABCN3N1Z2dlc3RJZEltcG9ydDllYzYwMjNjLWYwZGItNDU3OS1iMDMzLTI5YmJkZmFhMTU1MV8xMzYisgMKC0FBQUEyb1BIYmU4EtkCCgtBQUFBMm9QSGJlOBILQUFBQTJvUEhiZTgaDQoJdGV4dC9odG1sEgAiDgoKdGV4dC9wbGFpbhIAKkMKCuetseWuuSDmm74aNS8vc3NsLmdzdGF0aWMuY29tL2RvY3MvY29tbW9uL2JsdWVfc2lsaG91ZXR0ZTk2LTAucG5nMKCcotmcMTignKLZnDFKNgokYXBwbGljYXRpb24vdm5kLmdvb2dsZS1hcHBzLmRvY3MubWRzGg7C19rkAQgaBgoCEBMQAnJFCgrnrbHlrrkg5pu+GjcKNS8vc3NsLmdzdGF0aWMuY29tL2RvY3MvY29tbW9uL2JsdWVfc2lsaG91ZXR0ZTk2LTAucG5neACCATdzdWdnZXN0SWRJbXBvcnQ5ZWM2MDIzYy1mMGRiLTQ1NzktYjAzMy0yOWJiZGZhYTE1NTFfMjA0iAEBmgEGCAAQABgAsAEAuAEBGKCcotmcMSCgnKLZnDEwAEI3c3VnZ2VzdElkSW1wb3J0OWVjNjAyM2MtZjBkYi00NTc5LWIwMzMtMjliYmRmYWExNTUxXzIwNCK3AwoLQUFBQTJvUEhiZjgS3gIKC0FBQUEyb1BIYmY4EgtBQUFBMm9QSGJmOBoNCgl0ZXh0L2h0bWwSACIOCgp0ZXh0L3BsYWluEgAqQwoK562x5a65IOabvho1Ly9zc2wuZ3N0YXRpYy5jb20vZG9jcy9jb21tb24vYmx1ZV9zaWxob3VldHRlOTYtMC5wbmcwgJ6X2ZwxOICel9mcMUo7CiRhcHBsaWNhdGlvbi92bmQuZ29vZ2xlLWFwcHMuZG9jcy5tZHMaE8LX2uQBDRoLCgcKAWEQARgAEAFyRQoK562x5a65IOabvho3CjUvL3NzbC5nc3RhdGljLmNvbS9kb2NzL2NvbW1vbi9ibHVlX3NpbGhvdWV0dGU5Ni0wLnBuZ3gAggE3c3VnZ2VzdElkSW1wb3J0OWVjNjAyM2MtZjBkYi00NTc5LWIwMzMtMjliYmRmYWExNTUxXzIyMYgBAZoBBggAEAAYALABALgBARiAnpfZnDEggJ6X2ZwxMABCN3N1Z2dlc3RJZEltcG9ydDllYzYwMjNjLWYwZGItNDU3OS1iMDMzLTI5YmJkZmFhMTU1MV8yMjEitQMKC0FBQUEyb1BIYmh3Et4CCgtBQUFBMm9QSGJodxILQUFBQTJvUEhiaHcaDQoJdGV4dC9odG1sEgAiDgoKdGV4dC9wbGFpbhIAKkMKCuetseWuuSDmm74aNS8vc3NsLmdzdGF0aWMuY29tL2RvY3MvY29tbW9uL2JsdWVfc2lsaG91ZXR0ZTk2LTAucG5nMKDQ59icMTig0OfYnDFKPQokYXBwbGljYXRpb24vdm5kLmdvb2dsZS1hcHBzLmRvY3MubWRzGhXC19rkAQ8SDQoJCgNhbF8QARgAEAFyRQoK562x5a65IOabvho3CjUvL3NzbC5nc3RhdGljLmNvbS9kb2NzL2NvbW1vbi9ibHVlX3NpbGhvdWV0dGU5Ni0wLnBuZ3gAggE1c3VnZ2VzdElkSW1wb3J0OWVjNjAyM2MtZjBkYi00NTc5LWIwMzMtMjliYmRmYWExNTUxXzKIAQGaAQYIABAAGACwAQC4AQEYoNDn2JwxIKDQ59icMTAAQjVzdWdnZXN0SWRJbXBvcnQ5ZWM2MDIzYy1mMGRiLTQ1NzktYjAzMy0yOWJiZGZhYTE1NTFfMiK3AwoLQUFBQTJvUEhiaVkS3gIKC0FBQUEyb1BIYmlZEgtBQUFBMm9QSGJpWRoNCgl0ZXh0L2h0bWwSACIOCgp0ZXh0L3BsYWluEgAqQwoK562x5a65IOabvho1Ly9zc2wuZ3N0YXRpYy5jb20vZG9jcy9jb21tb24vYmx1ZV9zaWxob3VldHRlOTYtMC5wbmcw4KKF25wxOOCihducMUo7CiRhcHBsaWNhdGlvbi92bmQuZ29vZ2xlLWFwcHMuZG9jcy5tZHMaE8LX2uQBDRoLCgcKATIQARgAEAFyRQoK562x5a65IOabvho3CjUvL3NzbC5nc3RhdGljLmNvbS9kb2NzL2NvbW1vbi9ibHVlX3NpbGhvdWV0dGU5Ni0wLnBuZ3gAggE3c3VnZ2VzdElkSW1wb3J0OWVjNjAyM2MtZjBkYi00NTc5LWIwMzMtMjliYmRmYWExNTUxXzIwMYgBAZoBBggAEAAYALABALgBARjgooXbnDEg4KKF25wxMABCN3N1Z2dlc3RJZEltcG9ydDllYzYwMjNjLWYwZGItNDU3OS1iMDMzLTI5YmJkZmFhMTU1MV8yMDEixgMKC0FBQUEyb1BIYmY0Eu0CCgtBQUFBMm9QSGJmNBILQUFBQTJvUEhiZjQaDQoJdGV4dC9odG1sEgAiDgoKdGV4dC9wbGFpbhIAKkMKCuetseWuuSDmm74aNS8vc3NsLmdzdGF0aWMuY29tL2RvY3MvY29tbW9uL2JsdWVfc2lsaG91ZXR0ZTk2LTAucG5nMOCYuNmcMTjgmLjZnDFKSgokYXBwbGljYXRpb24vdm5kLmdvb2dsZS1hcHBzLmRvY3MubWRzGiLC19rkARwKGgoKCgQ0LjEwEAEYABIKCgQwLjQ0EAEYABgBckUKCuetseWuuSDmm74aNwo1Ly9zc2wuZ3N0YXRpYy5jb20vZG9jcy9jb21tb24vYmx1ZV9zaWxob3VldHRlOTYtMC5wbmd4AIIBN3N1Z2dlc3RJZEltcG9ydDllYzYwMjNjLWYwZGItNDU3OS1iMDMzLTI5YmJkZmFhMTU1MV8xNjKIAQGaAQYIABAAGACwAQC4AQEY4Ji42ZwxIOCYuNmcMTAAQjdzdWdnZXN0SWRJbXBvcnQ5ZWM2MDIzYy1mMGRiLTQ1NzktYjAzMy0yOWJiZGZhYTE1NTFfMTYyIrYDCgtBQUFBMm9QSGJocxLeAgoLQUFBQTJvUEhiaHMSC0FBQUEyb1BIYmhzGg0KCXRleHQvaHRtbBIAIg4KCnRleHQvcGxhaW4SACpDCgrnrbHlrrkg5pu+GjUvL3NzbC5nc3RhdGljLmNvbS9kb2NzL2NvbW1vbi9ibHVlX3NpbGhvdWV0dGU5Ni0wLnBuZzCD6b7bnDE4g+m+25wxSjwKJGFwcGxpY2F0aW9uL3ZuZC5nb29nbGUtYXBwcy5kb2NzLm1kcxoUwtfa5AEOIgYIWQhXEAEiBAgOEAFyRQoK562x5a65IOabvho3CjUvL3NzbC5nc3RhdGljLmNvbS9kb2NzL2NvbW1vbi9ibHVlX3NpbGhvdWV0dGU5Ni0wLnBuZ3gAggE2c3VnZ2VzdElkSW1wb3J0OWVjNjAyM2MtZjBkYi00NTc5LWIwMzMtMjliYmRmYWExNTUxXzEyiAEBmgEGCAAQABgAsAEAuAEBGIPpvtucMSCD6b7bnDEwAEI2c3VnZ2VzdElkSW1wb3J0OWVjNjAyM2MtZjBkYi00NTc5LWIwMzMtMjliYmRmYWExNTUxXzEyIr4DCgtBQUFBMm9QSGJpVRLlAgoLQUFBQTJvUEhiaVUSC0FBQUEyb1BIYmlV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IwMogBAZoBBggAEAAYALABALgBARig2rTanDEgoNq02pwxMABCN3N1Z2dlc3RJZEltcG9ydDllYzYwMjNjLWYwZGItNDU3OS1iMDMzLTI5YmJkZmFhMTU1MV8yMDIitQMKC0FBQUEyb1BIYmYwEt0CCgtBQUFBMm9QSGJmMBILQUFBQTJvUEhiZjAaDQoJdGV4dC9odG1sEgAiDgoKdGV4dC9wbGFpbhIAKkMKCuetseWuuSDmm74aNS8vc3NsLmdzdGF0aWMuY29tL2RvY3MvY29tbW9uL2JsdWVfc2lsaG91ZXR0ZTk2LTAucG5nMODk8tmcMTjg5PLZnDFKOwokYXBwbGljYXRpb24vdm5kLmdvb2dsZS1hcHBzLmRvY3MubWRzGhPC19rkAQ0aCwoHCgE0EAEYABABckUKCuetseWuuSDmm74aNwo1Ly9zc2wuZ3N0YXRpYy5jb20vZG9jcy9jb21tb24vYmx1ZV9zaWxob3VldHRlOTYtMC5wbmd4AIIBNnN1Z2dlc3RJZEltcG9ydDllYzYwMjNjLWYwZGItNDU3OS1iMDMzLTI5YmJkZmFhMTU1MV84N4gBAZoBBggAEAAYALABALgBARjg5PLZnDEg4OTy2ZwxMABCNnN1Z2dlc3RJZEltcG9ydDllYzYwMjNjLWYwZGItNDU3OS1iMDMzLTI5YmJkZmFhMTU1MV84NyKuAwoLQUFBQTJvUEhiaG8S1gIKC0FBQUEyb1BIYmhvEgtBQUFBMm9QSGJob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KIAQGaAQYIABAAGACwAQC4AQEYwKvO2pwxIMCrztqcMTAAQjZzdWdnZXN0SWRJbXBvcnQ5ZWM2MDIzYy1mMGRiLTQ1NzktYjAzMy0yOWJiZGZhYTE1NTFfMzIisAMKC0FBQUEyb1BIYmlREtcCCgtBQUFBMm9QSGJpURILQUFBQTJvUEhiaVEaDQoJdGV4dC9odG1sEgAiDgoKdGV4dC9wbGFpbhIAKkMKCuetseWuuSDmm74aNS8vc3NsLmdzdGF0aWMuY29tL2RvY3MvY29tbW9uL2JsdWVfc2lsaG91ZXR0ZTk2LTAucG5nMMDHntmcMTjAx57ZnDFKNAokYXBwbGljYXRpb24vdm5kLmdvb2dsZS1hcHBzLmRvY3MubWRzGgzC19rkAQYiBAgEEAFyRQoK562x5a65IOabvho3CjUvL3NzbC5nc3RhdGljLmNvbS9kb2NzL2NvbW1vbi9ibHVlX3NpbGhvdWV0dGU5Ni0wLnBuZ3gAggE3c3VnZ2VzdElkSW1wb3J0OWVjNjAyM2MtZjBkYi00NTc5LWIwMzMtMjliYmRmYWExNTUxXzIxOYgBAZoBBggAEAAYALABALgBARjAx57ZnDEgwMee2ZwxMABCN3N1Z2dlc3RJZEltcG9ydDllYzYwMjNjLWYwZGItNDU3OS1iMDMzLTI5YmJkZmFhMTU1MV8yMTkitwMKC0FBQUEyb1BIYmhrEt4CCgtBQUFBMm9QSGJoaxILQUFBQTJvUEhiaGsaDQoJdGV4dC9odG1sEgAiDgoKdGV4dC9wbGFpbhIAKkMKCuetseWuuSDmm74aNS8vc3NsLmdzdGF0aWMuY29tL2RvY3MvY29tbW9uL2JsdWVfc2lsaG91ZXR0ZTk2LTAucG5nMIDV1dqcMTiA1dXanDFKOwokYXBwbGljYXRpb24vdm5kLmdvb2dsZS1hcHBzLmRvY3MubWRzGhPC19rkAQ0aCwoHCgEtEAEYABABckUKCuetseWuuSDmm74aNwo1Ly9zc2wuZ3N0YXRpYy5jb20vZG9jcy9jb21tb24vYmx1ZV9zaWxob3VldHRlOTYtMC5wbmd4AIIBN3N1Z2dlc3RJZEltcG9ydDllYzYwMjNjLWYwZGItNDU3OS1iMDMzLTI5YmJkZmFhMTU1MV8xOTmIAQGaAQYIABAAGACwAQC4AQEYgNXV2pwxIIDV1dqcMTAAQjdzdWdnZXN0SWRJbXBvcnQ5ZWM2MDIzYy1mMGRiLTQ1NzktYjAzMy0yOWJiZGZhYTE1NTFfMTk5Iq4DCgtBQUFBMm9QSGJpTRLWAgoLQUFBQTJvUEhiaU0SC0FBQUEyb1BIYmlN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IgBAZoBBggAEAAYALABALgBARjgyKLbnDEg4Mii25wxMABCNnN1Z2dlc3RJZEltcG9ydDllYzYwMjNjLWYwZGItNDU3OS1iMDMzLTI5YmJkZmFhMTU1MV8yNDIIaC5namRneHMyCWguMzBqMHpsbDgAakMKNXN1Z2dlc3RJZEltcG9ydDllYzYwMjNjLWYwZGItNDU3OS1iMDMzLTI5YmJkZmFhMTU1MV8zEgrnrbHlrrkg5pu+akUKN3N1Z2dlc3RJZEltcG9ydDllYzYwMjNjLWYwZGItNDU3OS1iMDMzLTI5YmJkZmFhMTU1MV8yMjISCuetseWuuSDmm75qRAo2c3VnZ2VzdElkSW1wb3J0OWVjNjAyM2MtZjBkYi00NTc5LWIwMzMtMjliYmRmYWExNTUxXzMzEgrnrbHlrrkg5pu+akUKN3N1Z2dlc3RJZEltcG9ydDllYzYwMjNjLWYwZGItNDU3OS1iMDMzLTI5YmJkZmFhMTU1MV8xOTgSCuetseWuuSDmm75qRAo2c3VnZ2VzdElkSW1wb3J0OWVjNjAyM2MtZjBkYi00NTc5LWIwMzMtMjliYmRmYWExNTUxXzk1EgrnrbHlrrkg5pu+akUKN3N1Z2dlc3RJZEltcG9ydDllYzYwMjNjLWYwZGItNDU3OS1iMDMzLTI5YmJkZmFhMTU1MV8xODESCuetseWuuSDmm75qRQo3c3VnZ2VzdElkSW1wb3J0OWVjNjAyM2MtZjBkYi00NTc5LWIwMzMtMjliYmRmYWExNTUxXzEzORIK562x5a65IOabvmpECjZzdWdnZXN0SWRJbXBvcnQ5ZWM2MDIzYy1mMGRiLTQ1NzktYjAzMy0yOWJiZGZhYTE1NTFfOTASCuetseWuuSDmm75qRAo2c3VnZ2VzdElkSW1wb3J0OWVjNjAyM2MtZjBkYi00NTc5LWIwMzMtMjliYmRmYWExNTUxXzI3EgrnrbHlrrkg5pu+akUKN3N1Z2dlc3RJZEltcG9ydDllYzYwMjNjLWYwZGItNDU3OS1iMDMzLTI5YmJkZmFhMTU1MV8yMDMSCuetseWuuSDmm75qRAo2c3VnZ2VzdElkSW1wb3J0OWVjNjAyM2MtZjBkYi00NTc5LWIwMzMtMjliYmRmYWExNTUxXzIxEgrnrbHlrrkg5pu+akUKN3N1Z2dlc3RJZEltcG9ydDllYzYwMjNjLWYwZGItNDU3OS1iMDMzLTI5YmJkZmFhMTU1MV8yMTASCuetseWuuSDmm75qRQo3c3VnZ2VzdElkSW1wb3J0OWVjNjAyM2MtZjBkYi00NTc5LWIwMzMtMjliYmRmYWExNTUxXzEzNRIK562x5a65IOabvmpFCjdzdWdnZXN0SWRJbXBvcnQ5ZWM2MDIzYy1mMGRiLTQ1NzktYjAzMy0yOWJiZGZhYTE1NTFfMTYwEgrnrbHlrrkg5pu+akUKN3N1Z2dlc3RJZEltcG9ydDllYzYwMjNjLWYwZGItNDU3OS1iMDMzLTI5YmJkZmFhMTU1MV8xNzgSCuetseWuuSDmm75qRQo3c3VnZ2VzdElkSW1wb3J0OWVjNjAyM2MtZjBkYi00NTc5LWIwMzMtMjliYmRmYWExNTUxXzE1ORIK562x5a65IOabvmpFCjdzdWdnZXN0SWRJbXBvcnQ5ZWM2MDIzYy1mMGRiLTQ1NzktYjAzMy0yOWJiZGZhYTE1NTFfMTMyEgrnrbHlrrkg5pu+akMKNXN1Z2dlc3RJZEltcG9ydDllYzYwMjNjLWYwZGItNDU3OS1iMDMzLTI5YmJkZmFhMTU1MV81EgrnrbHlrrkg5pu+akQKNnN1Z2dlc3RJZEltcG9ydDllYzYwMjNjLWYwZGItNDU3OS1iMDMzLTI5YmJkZmFhMTU1MV84NBIK562x5a65IOabvmpFCjdzdWdnZXN0SWRJbXBvcnQ5ZWM2MDIzYy1mMGRiLTQ1NzktYjAzMy0yOWJiZGZhYTE1NTFfMTUzEgrnrbHlrrkg5pu+akQKNnN1Z2dlc3RJZEltcG9ydDllYzYwMjNjLWYwZGItNDU3OS1iMDMzLTI5YmJkZmFhMTU1MV8xNRIK562x5a65IOabvmpFCjdzdWdnZXN0SWRJbXBvcnQ5ZWM2MDIzYy1mMGRiLTQ1NzktYjAzMy0yOWJiZGZhYTE1NTFfMTM4EgrnrbHlrrkg5pu+akQKNnN1Z2dlc3RJZEltcG9ydDllYzYwMjNjLWYwZGItNDU3OS1iMDMzLTI5YmJkZmFhMTU1MV8zMBIK562x5a65IOabvmpFCjdzdWdnZXN0SWRJbXBvcnQ5ZWM2MDIzYy1mMGRiLTQ1NzktYjAzMy0yOWJiZGZhYTE1NTFfMTg0EgrnrbHlrrkg5pu+akUKN3N1Z2dlc3RJZEltcG9ydDllYzYwMjNjLWYwZGItNDU3OS1iMDMzLTI5YmJkZmFhMTU1MV8xMzMSCuetseWuuSDmm75qRQo3c3VnZ2VzdElkSW1wb3J0OWVjNjAyM2MtZjBkYi00NTc5LWIwMzMtMjliYmRmYWExNTUxXzIxNRIK562x5a65IOabvmpDCjVzdWdnZXN0SWRJbXBvcnQ5ZWM2MDIzYy1mMGRiLTQ1NzktYjAzMy0yOWJiZGZhYTE1NTFfORIK562x5a65IOabvmpFCjdzdWdnZXN0SWRJbXBvcnQ5ZWM2MDIzYy1mMGRiLTQ1NzktYjAzMy0yOWJiZGZhYTE1NTFfMTU1EgrnrbHlrrkg5pu+akUKN3N1Z2dlc3RJZEltcG9ydDllYzYwMjNjLWYwZGItNDU3OS1iMDMzLTI5YmJkZmFhMTU1MV8xNDUSCuetseWuuSDmm75qRQo3c3VnZ2VzdElkSW1wb3J0OWVjNjAyM2MtZjBkYi00NTc5LWIwMzMtMjliYmRmYWExNTUxXzE0NBIK562x5a65IOabvmpFCjdzdWdnZXN0SWRJbXBvcnQ5ZWM2MDIzYy1mMGRiLTQ1NzktYjAzMy0yOWJiZGZhYTE1NTFfMjA4EgrnrbHlrrkg5pu+akQKNnN1Z2dlc3RJZEltcG9ydDllYzYwMjNjLWYwZGItNDU3OS1iMDMzLTI5YmJkZmFhMTU1MV8xOBIK562x5a65IOabvmpFCjdzdWdnZXN0SWRJbXBvcnQ5ZWM2MDIzYy1mMGRiLTQ1NzktYjAzMy0yOWJiZGZhYTE1NTFfMTQxEgrnrbHlrrkg5pu+akUKN3N1Z2dlc3RJZEltcG9ydDllYzYwMjNjLWYwZGItNDU3OS1iMDMzLTI5YmJkZmFhMTU1MV8xMzESCuetseWuuSDmm75qQwo1c3VnZ2VzdElkSW1wb3J0OWVjNjAyM2MtZjBkYi00NTc5LWIwMzMtMjliYmRmYWExNTUxXzQSCuetseWuuSDmm75qRAo2c3VnZ2VzdElkSW1wb3J0OWVjNjAyM2MtZjBkYi00NTc5LWIwMzMtMjliYmRmYWExNTUxXzMxEgrnrbHlrrkg5pu+akQKNnN1Z2dlc3RJZEltcG9ydDllYzYwMjNjLWYwZGItNDU3OS1iMDMzLTI5YmJkZmFhMTU1MV84NRIK562x5a65IOabvmpFCjdzdWdnZXN0SWRJbXBvcnQ5ZWM2MDIzYy1mMGRiLTQ1NzktYjAzMy0yOWJiZGZhYTE1NTFfMjExEgrnrbHlrrkg5pu+akQKNnN1Z2dlc3RJZEltcG9ydDllYzYwMjNjLWYwZGItNDU3OS1iMDMzLTI5YmJkZmFhMTU1MV8zNBIK562x5a65IOabvmpECjZzdWdnZXN0SWRJbXBvcnQ5ZWM2MDIzYy1mMGRiLTQ1NzktYjAzMy0yOWJiZGZhYTE1NTFfMTASCuetseWuuSDmm75qQwo1c3VnZ2VzdElkSW1wb3J0OWVjNjAyM2MtZjBkYi00NTc5LWIwMzMtMjliYmRmYWExNTUxXzESCuetseWuuSDmm75qRAo2c3VnZ2VzdElkSW1wb3J0OWVjNjAyM2MtZjBkYi00NTc5LWIwMzMtMjliYmRmYWExNTUxXzkyEgrnrbHlrrkg5pu+akQKNnN1Z2dlc3RJZEltcG9ydDllYzYwMjNjLWYwZGItNDU3OS1iMDMzLTI5YmJkZmFhMTU1MV85NxIK562x5a65IOabvmpFCjdzdWdnZXN0SWRJbXBvcnQ5ZWM2MDIzYy1mMGRiLTQ1NzktYjAzMy0yOWJiZGZhYTE1NTFfMjAwEgrnrbHlrrkg5pu+akUKN3N1Z2dlc3RJZEltcG9ydDllYzYwMjNjLWYwZGItNDU3OS1iMDMzLTI5YmJkZmFhMTU1MV8yMDYSCuetseWuuSDmm75qRQo3c3VnZ2VzdElkSW1wb3J0OWVjNjAyM2MtZjBkYi00NTc5LWIwMzMtMjliYmRmYWExNTUxXzE0OBIK562x5a65IOabvmpFCjdzdWdnZXN0SWRJbXBvcnQ5ZWM2MDIzYy1mMGRiLTQ1NzktYjAzMy0yOWJiZGZhYTE1NTFfMjEzEgrnrbHlrrkg5pu+akUKN3N1Z2dlc3RJZEltcG9ydDllYzYwMjNjLWYwZGItNDU3OS1iMDMzLTI5YmJkZmFhMTU1MV8xNDcSCuetseWuuSDmm75qQwo1c3VnZ2VzdElkSW1wb3J0OWVjNjAyM2MtZjBkYi00NTc5LWIwMzMtMjliYmRmYWExNTUxXzcSCuetseWuuSDmm75qRQo3c3VnZ2VzdElkSW1wb3J0OWVjNjAyM2MtZjBkYi00NTc5LWIwMzMtMjliYmRmYWExNTUxXzIyMxIK562x5a65IOabvmpFCjdzdWdnZXN0SWRJbXBvcnQ5ZWM2MDIzYy1mMGRiLTQ1NzktYjAzMy0yOWJiZGZhYTE1NTFfMTUyEgrnrbHlrrkg5pu+akUKN3N1Z2dlc3RJZEltcG9ydDllYzYwMjNjLWYwZGItNDU3OS1iMDMzLTI5YmJkZmFhMTU1MV8xMzYSCuetseWuuSDmm75qRQo3c3VnZ2VzdElkSW1wb3J0OWVjNjAyM2MtZjBkYi00NTc5LWIwMzMtMjliYmRmYWExNTUxXzIwNBIK562x5a65IOabvmpFCjdzdWdnZXN0SWRJbXBvcnQ5ZWM2MDIzYy1mMGRiLTQ1NzktYjAzMy0yOWJiZGZhYTE1NTFfMjIxEgrnrbHlrrkg5pu+akMKNXN1Z2dlc3RJZEltcG9ydDllYzYwMjNjLWYwZGItNDU3OS1iMDMzLTI5YmJkZmFhMTU1MV8yEgrnrbHlrrkg5pu+akUKN3N1Z2dlc3RJZEltcG9ydDllYzYwMjNjLWYwZGItNDU3OS1iMDMzLTI5YmJkZmFhMTU1MV8yMDESCuetseWuuSDmm75qRQo3c3VnZ2VzdElkSW1wb3J0OWVjNjAyM2MtZjBkYi00NTc5LWIwMzMtMjliYmRmYWExNTUxXzE2MhIK562x5a65IOabvmpECjZzdWdnZXN0SWRJbXBvcnQ5ZWM2MDIzYy1mMGRiLTQ1NzktYjAzMy0yOWJiZGZhYTE1NTFfMTISCuetseWuuSDmm75qRQo3c3VnZ2VzdElkSW1wb3J0OWVjNjAyM2MtZjBkYi00NTc5LWIwMzMtMjliYmRmYWExNTUxXzIwMhIK562x5a65IOabvmpECjZzdWdnZXN0SWRJbXBvcnQ5ZWM2MDIzYy1mMGRiLTQ1NzktYjAzMy0yOWJiZGZhYTE1NTFfODcSCuetseWuuSDmm75qRAo2c3VnZ2VzdElkSW1wb3J0OWVjNjAyM2MtZjBkYi00NTc5LWIwMzMtMjliYmRmYWExNTUxXzMyEgrnrbHlrrkg5pu+akUKN3N1Z2dlc3RJZEltcG9ydDllYzYwMjNjLWYwZGItNDU3OS1iMDMzLTI5YmJkZmFhMTU1MV8yMTkSCuetseWuuSDmm75qRQo3c3VnZ2VzdElkSW1wb3J0OWVjNjAyM2MtZjBkYi00NTc5LWIwMzMtMjliYmRmYWExNTUxXzE5ORIK562x5a65IOabvmpECjZzdWdnZXN0SWRJbXBvcnQ5ZWM2MDIzYy1mMGRiLTQ1NzktYjAzMy0yOWJiZGZhYTE1NTFfMjQSCuetseWuuSDmm75yITE0WS1paEcyVTN2cE55enRpZXM3Y1lteWJsZkpfemROcg==</go:docsCustomData>
</go:gDocsCustomXmlDataStorage>
</file>

<file path=customXml/itemProps1.xml><?xml version="1.0" encoding="utf-8"?>
<ds:datastoreItem xmlns:ds="http://schemas.openxmlformats.org/officeDocument/2006/customXml" ds:itemID="{C58FC5FD-D2A1-412F-AA6B-796EBA6853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筱容 曾</dc:creator>
  <cp:lastModifiedBy>JMIR Copyeditor</cp:lastModifiedBy>
  <cp:revision>3</cp:revision>
  <dcterms:created xsi:type="dcterms:W3CDTF">2024-04-19T15:40:00Z</dcterms:created>
  <dcterms:modified xsi:type="dcterms:W3CDTF">2024-04-19T15:41:00Z</dcterms:modified>
</cp:coreProperties>
</file>